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2AAB" w:rsidRPr="00B35D37" w:rsidRDefault="00462AAB" w:rsidP="00462AAB">
      <w:pPr>
        <w:spacing w:line="480" w:lineRule="auto"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 </w:t>
      </w:r>
      <w:r w:rsidRPr="002378A6">
        <w:rPr>
          <w:rFonts w:ascii="Times New Roman" w:hAnsi="Times New Roman" w:cs="Times New Roman"/>
          <w:sz w:val="22"/>
          <w:lang w:val="en-GB"/>
        </w:rPr>
        <w:t>Samp</w:t>
      </w:r>
      <w:r>
        <w:rPr>
          <w:rFonts w:ascii="Times New Roman" w:hAnsi="Times New Roman" w:cs="Times New Roman"/>
          <w:sz w:val="22"/>
          <w:lang w:val="en-GB"/>
        </w:rPr>
        <w:t>les of s</w:t>
      </w:r>
      <w:r w:rsidRPr="00B35D37">
        <w:rPr>
          <w:rFonts w:ascii="Times New Roman" w:hAnsi="Times New Roman" w:cs="Times New Roman"/>
          <w:sz w:val="22"/>
          <w:lang w:val="en-GB"/>
        </w:rPr>
        <w:t>eawater in the eelgrass and reference pools w</w:t>
      </w:r>
      <w:r>
        <w:rPr>
          <w:rFonts w:ascii="Times New Roman" w:hAnsi="Times New Roman" w:cs="Times New Roman"/>
          <w:sz w:val="22"/>
          <w:lang w:val="en-GB"/>
        </w:rPr>
        <w:t>ere</w:t>
      </w:r>
      <w:r w:rsidRPr="00B35D37">
        <w:rPr>
          <w:rFonts w:ascii="Times New Roman" w:hAnsi="Times New Roman" w:cs="Times New Roman"/>
          <w:sz w:val="22"/>
          <w:lang w:val="en-GB"/>
        </w:rPr>
        <w:t xml:space="preserve"> taken </w:t>
      </w:r>
      <w:r>
        <w:rPr>
          <w:rFonts w:ascii="Times New Roman" w:hAnsi="Times New Roman" w:cs="Times New Roman"/>
          <w:sz w:val="22"/>
          <w:lang w:val="en-GB"/>
        </w:rPr>
        <w:t xml:space="preserve">on day of sediment sampling but </w:t>
      </w:r>
      <w:r w:rsidRPr="00B35D37">
        <w:rPr>
          <w:rFonts w:ascii="Times New Roman" w:hAnsi="Times New Roman" w:cs="Times New Roman"/>
          <w:sz w:val="22"/>
          <w:lang w:val="en-GB"/>
        </w:rPr>
        <w:t xml:space="preserve">before sediment sampling to avoid </w:t>
      </w:r>
      <w:r>
        <w:rPr>
          <w:rFonts w:ascii="Times New Roman" w:hAnsi="Times New Roman" w:cs="Times New Roman"/>
          <w:sz w:val="22"/>
          <w:lang w:val="en-GB"/>
        </w:rPr>
        <w:t xml:space="preserve">effects of </w:t>
      </w:r>
      <w:r w:rsidRPr="00B35D37">
        <w:rPr>
          <w:rFonts w:ascii="Times New Roman" w:hAnsi="Times New Roman" w:cs="Times New Roman"/>
          <w:sz w:val="22"/>
          <w:lang w:val="en-GB"/>
        </w:rPr>
        <w:t xml:space="preserve">sediment </w:t>
      </w:r>
      <w:r>
        <w:rPr>
          <w:rFonts w:ascii="Times New Roman" w:hAnsi="Times New Roman" w:cs="Times New Roman"/>
          <w:sz w:val="22"/>
          <w:lang w:val="en-GB"/>
        </w:rPr>
        <w:t xml:space="preserve">disturbance on </w:t>
      </w:r>
      <w:r w:rsidRPr="00B35D37">
        <w:rPr>
          <w:rFonts w:ascii="Times New Roman" w:hAnsi="Times New Roman" w:cs="Times New Roman"/>
          <w:sz w:val="22"/>
          <w:lang w:val="en-GB"/>
        </w:rPr>
        <w:t xml:space="preserve">the </w:t>
      </w:r>
      <w:r>
        <w:rPr>
          <w:rFonts w:ascii="Times New Roman" w:hAnsi="Times New Roman" w:cs="Times New Roman"/>
          <w:sz w:val="22"/>
          <w:lang w:val="en-GB"/>
        </w:rPr>
        <w:t>sea</w:t>
      </w:r>
      <w:r w:rsidRPr="00B35D37">
        <w:rPr>
          <w:rFonts w:ascii="Times New Roman" w:hAnsi="Times New Roman" w:cs="Times New Roman"/>
          <w:sz w:val="22"/>
          <w:lang w:val="en-GB"/>
        </w:rPr>
        <w:t>water. Seawater was placed in a 1-L bottle and immediately adjusted to a pH between 1 and 2 by adding HNO</w:t>
      </w:r>
      <w:r w:rsidRPr="00B35D37">
        <w:rPr>
          <w:rFonts w:ascii="Times New Roman" w:hAnsi="Times New Roman" w:cs="Times New Roman"/>
          <w:sz w:val="22"/>
          <w:vertAlign w:val="subscript"/>
          <w:lang w:val="en-GB"/>
        </w:rPr>
        <w:t>3</w:t>
      </w:r>
      <w:r w:rsidRPr="00B35D37">
        <w:rPr>
          <w:rFonts w:ascii="Times New Roman" w:hAnsi="Times New Roman" w:cs="Times New Roman"/>
          <w:sz w:val="22"/>
          <w:lang w:val="en-GB"/>
        </w:rPr>
        <w:t>.</w:t>
      </w:r>
    </w:p>
    <w:p w:rsidR="00462AAB" w:rsidRPr="00B35D37" w:rsidRDefault="00462AAB" w:rsidP="00462AAB">
      <w:pPr>
        <w:spacing w:line="480" w:lineRule="auto"/>
        <w:ind w:firstLineChars="200" w:firstLine="440"/>
        <w:jc w:val="left"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/>
          <w:sz w:val="22"/>
          <w:lang w:val="en-GB"/>
        </w:rPr>
        <w:t xml:space="preserve">For </w:t>
      </w:r>
      <w:r w:rsidRPr="00B35D37">
        <w:rPr>
          <w:rFonts w:ascii="Times New Roman" w:hAnsi="Times New Roman" w:cs="Times New Roman"/>
          <w:sz w:val="22"/>
          <w:lang w:val="en-GB"/>
        </w:rPr>
        <w:t>analys</w:t>
      </w:r>
      <w:r>
        <w:rPr>
          <w:rFonts w:ascii="Times New Roman" w:hAnsi="Times New Roman" w:cs="Times New Roman"/>
          <w:sz w:val="22"/>
          <w:lang w:val="en-GB"/>
        </w:rPr>
        <w:t xml:space="preserve">is of </w:t>
      </w:r>
      <w:r w:rsidRPr="00B35D37">
        <w:rPr>
          <w:rFonts w:ascii="Times New Roman" w:hAnsi="Times New Roman" w:cs="Times New Roman"/>
          <w:sz w:val="22"/>
          <w:lang w:val="en-GB"/>
        </w:rPr>
        <w:t xml:space="preserve">Cu, Zn, Cd, and </w:t>
      </w:r>
      <w:proofErr w:type="spellStart"/>
      <w:r w:rsidRPr="00B35D37">
        <w:rPr>
          <w:rFonts w:ascii="Times New Roman" w:hAnsi="Times New Roman" w:cs="Times New Roman"/>
          <w:sz w:val="22"/>
          <w:lang w:val="en-GB"/>
        </w:rPr>
        <w:t>Pb</w:t>
      </w:r>
      <w:proofErr w:type="spellEnd"/>
      <w:r>
        <w:rPr>
          <w:rFonts w:ascii="Times New Roman" w:hAnsi="Times New Roman" w:cs="Times New Roman"/>
          <w:sz w:val="22"/>
          <w:lang w:val="en-GB"/>
        </w:rPr>
        <w:t xml:space="preserve">, 100 </w:t>
      </w:r>
      <w:r w:rsidRPr="00B35D37">
        <w:rPr>
          <w:rFonts w:ascii="Times New Roman" w:hAnsi="Times New Roman" w:cs="Times New Roman"/>
          <w:sz w:val="22"/>
          <w:lang w:val="en-GB"/>
        </w:rPr>
        <w:t xml:space="preserve">mL seawater was taken from a sample and digested at 100°C for 10 min with 5 mL nitric acid. The target metals Cu, Zn, Cd, and </w:t>
      </w:r>
      <w:proofErr w:type="spellStart"/>
      <w:r w:rsidRPr="00B35D37">
        <w:rPr>
          <w:rFonts w:ascii="Times New Roman" w:hAnsi="Times New Roman" w:cs="Times New Roman"/>
          <w:sz w:val="22"/>
          <w:lang w:val="en-GB"/>
        </w:rPr>
        <w:t>Pb</w:t>
      </w:r>
      <w:proofErr w:type="spellEnd"/>
      <w:r w:rsidRPr="00B35D37">
        <w:rPr>
          <w:rFonts w:ascii="Times New Roman" w:hAnsi="Times New Roman" w:cs="Times New Roman"/>
          <w:sz w:val="22"/>
          <w:lang w:val="en-GB"/>
        </w:rPr>
        <w:t xml:space="preserve"> in the seawater were analysed using inductively coupled plasma mass spectrometry (HP-4500, Agilent Technologies, </w:t>
      </w:r>
      <w:proofErr w:type="gramStart"/>
      <w:r w:rsidRPr="00B35D37">
        <w:rPr>
          <w:rFonts w:ascii="Times New Roman" w:hAnsi="Times New Roman" w:cs="Times New Roman"/>
          <w:sz w:val="22"/>
          <w:lang w:val="en-GB"/>
        </w:rPr>
        <w:t>Santa</w:t>
      </w:r>
      <w:proofErr w:type="gramEnd"/>
      <w:r w:rsidRPr="00B35D37">
        <w:rPr>
          <w:rFonts w:ascii="Times New Roman" w:hAnsi="Times New Roman" w:cs="Times New Roman"/>
          <w:sz w:val="22"/>
          <w:lang w:val="en-GB"/>
        </w:rPr>
        <w:t xml:space="preserve"> Clara, </w:t>
      </w:r>
      <w:r>
        <w:rPr>
          <w:rFonts w:ascii="Times New Roman" w:hAnsi="Times New Roman" w:cs="Times New Roman"/>
          <w:sz w:val="22"/>
          <w:lang w:val="en-GB"/>
        </w:rPr>
        <w:t>CA, USA</w:t>
      </w:r>
      <w:r w:rsidRPr="00B35D37">
        <w:rPr>
          <w:rFonts w:ascii="Times New Roman" w:hAnsi="Times New Roman" w:cs="Times New Roman"/>
          <w:sz w:val="22"/>
          <w:lang w:val="en-GB"/>
        </w:rPr>
        <w:t>). The performance of analyses was monitored using a series of internal quality control standards.</w:t>
      </w:r>
    </w:p>
    <w:p w:rsidR="00462AAB" w:rsidRPr="00B35D37" w:rsidRDefault="00462AAB" w:rsidP="00462AAB">
      <w:pPr>
        <w:spacing w:line="480" w:lineRule="auto"/>
        <w:ind w:firstLineChars="200" w:firstLine="440"/>
        <w:jc w:val="left"/>
        <w:rPr>
          <w:rFonts w:ascii="Times New Roman" w:hAnsi="Times New Roman" w:cs="Times New Roman"/>
          <w:sz w:val="22"/>
          <w:lang w:val="en-GB"/>
        </w:rPr>
      </w:pPr>
      <w:r w:rsidRPr="00B35D37">
        <w:rPr>
          <w:rFonts w:ascii="Times New Roman" w:hAnsi="Times New Roman" w:cs="Times New Roman"/>
          <w:sz w:val="22"/>
          <w:lang w:val="en-GB"/>
        </w:rPr>
        <w:t>C</w:t>
      </w:r>
      <w:r>
        <w:rPr>
          <w:rFonts w:ascii="Times New Roman" w:hAnsi="Times New Roman" w:cs="Times New Roman"/>
          <w:sz w:val="22"/>
          <w:lang w:val="en-GB"/>
        </w:rPr>
        <w:t>opper,</w:t>
      </w:r>
      <w:r w:rsidRPr="00B35D37">
        <w:rPr>
          <w:rFonts w:ascii="Times New Roman" w:hAnsi="Times New Roman" w:cs="Times New Roman"/>
          <w:sz w:val="22"/>
          <w:lang w:val="en-GB"/>
        </w:rPr>
        <w:t xml:space="preserve"> Zn, Cd, and </w:t>
      </w:r>
      <w:proofErr w:type="spellStart"/>
      <w:r w:rsidRPr="00B35D37">
        <w:rPr>
          <w:rFonts w:ascii="Times New Roman" w:hAnsi="Times New Roman" w:cs="Times New Roman"/>
          <w:sz w:val="22"/>
          <w:lang w:val="en-GB"/>
        </w:rPr>
        <w:t>Pb</w:t>
      </w:r>
      <w:proofErr w:type="spellEnd"/>
      <w:r w:rsidRPr="00B35D37">
        <w:rPr>
          <w:rFonts w:ascii="Times New Roman" w:hAnsi="Times New Roman" w:cs="Times New Roman"/>
          <w:sz w:val="22"/>
          <w:lang w:val="en-GB"/>
        </w:rPr>
        <w:t xml:space="preserve"> in seawater were detected in both the eelgrass and reference pools (</w:t>
      </w:r>
      <w:r w:rsidR="00CB5CEB">
        <w:rPr>
          <w:rFonts w:ascii="Times New Roman" w:hAnsi="Times New Roman" w:cs="Times New Roman"/>
          <w:sz w:val="22"/>
          <w:lang w:val="en-GB"/>
        </w:rPr>
        <w:t xml:space="preserve">S6 </w:t>
      </w:r>
      <w:r>
        <w:rPr>
          <w:rFonts w:ascii="Times New Roman" w:hAnsi="Times New Roman" w:cs="Times New Roman"/>
          <w:sz w:val="22"/>
          <w:lang w:val="en-GB"/>
        </w:rPr>
        <w:t>Table</w:t>
      </w:r>
      <w:r w:rsidRPr="00B35D37">
        <w:rPr>
          <w:rFonts w:ascii="Times New Roman" w:hAnsi="Times New Roman" w:cs="Times New Roman"/>
          <w:sz w:val="22"/>
          <w:lang w:val="en-GB"/>
        </w:rPr>
        <w:t>).</w:t>
      </w:r>
    </w:p>
    <w:p w:rsidR="00462AAB" w:rsidRPr="00B35D37" w:rsidRDefault="00462AAB" w:rsidP="00462AAB">
      <w:pPr>
        <w:spacing w:line="480" w:lineRule="auto"/>
        <w:jc w:val="left"/>
        <w:rPr>
          <w:rFonts w:ascii="Times New Roman" w:hAnsi="Times New Roman" w:cs="Times New Roman"/>
          <w:b/>
          <w:sz w:val="22"/>
          <w:lang w:val="en-GB"/>
        </w:rPr>
      </w:pPr>
    </w:p>
    <w:p w:rsidR="00462AAB" w:rsidRPr="003E1CEC" w:rsidRDefault="00CB5CEB" w:rsidP="00462AAB">
      <w:pPr>
        <w:tabs>
          <w:tab w:val="left" w:pos="6766"/>
        </w:tabs>
        <w:spacing w:line="480" w:lineRule="auto"/>
        <w:rPr>
          <w:rFonts w:ascii="Times New Roman" w:hAnsi="Times New Roman" w:cs="Times New Roman"/>
          <w:b/>
          <w:sz w:val="22"/>
          <w:lang w:val="en-GB"/>
        </w:rPr>
      </w:pPr>
      <w:bookmarkStart w:id="0" w:name="_GoBack"/>
      <w:r w:rsidRPr="003E1CEC">
        <w:rPr>
          <w:rFonts w:ascii="Times New Roman" w:hAnsi="Times New Roman" w:cs="Times New Roman"/>
          <w:b/>
          <w:sz w:val="22"/>
          <w:lang w:val="en-GB"/>
        </w:rPr>
        <w:t>S</w:t>
      </w:r>
      <w:r>
        <w:rPr>
          <w:rFonts w:ascii="Times New Roman" w:hAnsi="Times New Roman" w:cs="Times New Roman"/>
          <w:b/>
          <w:sz w:val="22"/>
          <w:lang w:val="en-GB"/>
        </w:rPr>
        <w:t>6</w:t>
      </w:r>
      <w:r w:rsidRPr="003E1CEC">
        <w:rPr>
          <w:rFonts w:ascii="Times New Roman" w:hAnsi="Times New Roman" w:cs="Times New Roman"/>
          <w:b/>
          <w:sz w:val="22"/>
          <w:lang w:val="en-GB"/>
        </w:rPr>
        <w:t xml:space="preserve"> </w:t>
      </w:r>
      <w:bookmarkEnd w:id="0"/>
      <w:r w:rsidR="00462AAB" w:rsidRPr="003E1CEC">
        <w:rPr>
          <w:rFonts w:ascii="Times New Roman" w:hAnsi="Times New Roman" w:cs="Times New Roman"/>
          <w:b/>
          <w:sz w:val="22"/>
          <w:lang w:val="en-GB"/>
        </w:rPr>
        <w:t xml:space="preserve">Table. Concentrations of Cu, Zn, Cd, and </w:t>
      </w:r>
      <w:proofErr w:type="spellStart"/>
      <w:r w:rsidR="00462AAB" w:rsidRPr="003E1CEC">
        <w:rPr>
          <w:rFonts w:ascii="Times New Roman" w:hAnsi="Times New Roman" w:cs="Times New Roman"/>
          <w:b/>
          <w:sz w:val="22"/>
          <w:lang w:val="en-GB"/>
        </w:rPr>
        <w:t>Pb</w:t>
      </w:r>
      <w:proofErr w:type="spellEnd"/>
      <w:r w:rsidR="00462AAB" w:rsidRPr="003E1CEC">
        <w:rPr>
          <w:rFonts w:ascii="Times New Roman" w:hAnsi="Times New Roman" w:cs="Times New Roman"/>
          <w:b/>
          <w:sz w:val="22"/>
          <w:lang w:val="en-GB"/>
        </w:rPr>
        <w:t xml:space="preserve"> in the water column in eelgrass and reference pools.</w:t>
      </w:r>
    </w:p>
    <w:tbl>
      <w:tblPr>
        <w:tblW w:w="87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0"/>
        <w:gridCol w:w="813"/>
        <w:gridCol w:w="733"/>
        <w:gridCol w:w="1147"/>
        <w:gridCol w:w="1147"/>
        <w:gridCol w:w="204"/>
        <w:gridCol w:w="813"/>
        <w:gridCol w:w="733"/>
        <w:gridCol w:w="1147"/>
        <w:gridCol w:w="1147"/>
      </w:tblGrid>
      <w:tr w:rsidR="00462AAB" w:rsidRPr="00B35D37" w:rsidTr="002378A6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Eelgrass pool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Reference pool</w:t>
            </w:r>
          </w:p>
        </w:tc>
      </w:tr>
      <w:tr w:rsidR="00462AAB" w:rsidRPr="00B35D37" w:rsidTr="002378A6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Cu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Zn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Cd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proofErr w:type="spellStart"/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Pb</w:t>
            </w:r>
            <w:proofErr w:type="spellEnd"/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Cu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Zn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Cd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proofErr w:type="spellStart"/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Pb</w:t>
            </w:r>
            <w:proofErr w:type="spellEnd"/>
          </w:p>
        </w:tc>
      </w:tr>
      <w:tr w:rsidR="00462AAB" w:rsidRPr="00B35D37" w:rsidTr="002378A6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proofErr w:type="spellStart"/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μg</w:t>
            </w:r>
            <w:proofErr w:type="spellEnd"/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 L</w:t>
            </w:r>
            <w:r w:rsidRPr="00D377C7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  <w:vertAlign w:val="superscript"/>
                <w:lang w:val="en-GB"/>
              </w:rPr>
              <w:t>−</w:t>
            </w: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  <w:lang w:val="en-GB"/>
              </w:rPr>
              <w:t>1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proofErr w:type="spellStart"/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μg</w:t>
            </w:r>
            <w:proofErr w:type="spellEnd"/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 L</w:t>
            </w:r>
            <w:r w:rsidRPr="00D377C7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  <w:vertAlign w:val="superscript"/>
                <w:lang w:val="en-GB"/>
              </w:rPr>
              <w:t>−</w:t>
            </w: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  <w:lang w:val="en-GB"/>
              </w:rPr>
              <w:t>1</w:t>
            </w:r>
          </w:p>
        </w:tc>
      </w:tr>
      <w:tr w:rsidR="00462AAB" w:rsidRPr="00B35D37" w:rsidTr="002378A6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Jul 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0.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&lt;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&lt;0.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0.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2.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&lt;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&lt;0.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0.5</w:t>
            </w:r>
          </w:p>
        </w:tc>
      </w:tr>
      <w:tr w:rsidR="00462AAB" w:rsidRPr="00B35D37" w:rsidTr="002378A6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Sep 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1.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0.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0.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1.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0.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0.2</w:t>
            </w:r>
          </w:p>
        </w:tc>
      </w:tr>
      <w:tr w:rsidR="00462AAB" w:rsidRPr="00B35D37" w:rsidTr="002378A6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Dec 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0.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1.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5.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0.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1.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4.8</w:t>
            </w:r>
          </w:p>
        </w:tc>
      </w:tr>
      <w:tr w:rsidR="00462AAB" w:rsidRPr="00B35D37" w:rsidTr="002378A6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Mar 0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0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&lt;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&lt;0.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&lt;0.1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0.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&lt;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&lt;0.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2AAB" w:rsidRPr="00D377C7" w:rsidRDefault="00462AAB" w:rsidP="002378A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D377C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&lt;0.1</w:t>
            </w:r>
          </w:p>
        </w:tc>
      </w:tr>
    </w:tbl>
    <w:p w:rsidR="00462AAB" w:rsidRPr="0043363B" w:rsidRDefault="00462AAB" w:rsidP="00462AAB">
      <w:pPr>
        <w:spacing w:line="480" w:lineRule="auto"/>
        <w:jc w:val="left"/>
        <w:rPr>
          <w:rFonts w:ascii="Times New Roman" w:hAnsi="Times New Roman" w:cs="Times New Roman"/>
          <w:color w:val="FF0000"/>
          <w:sz w:val="22"/>
          <w:lang w:val="en-GB"/>
        </w:rPr>
      </w:pPr>
    </w:p>
    <w:p w:rsidR="00551638" w:rsidRPr="0043363B" w:rsidRDefault="00551638" w:rsidP="00D377C7">
      <w:pPr>
        <w:spacing w:line="480" w:lineRule="auto"/>
        <w:jc w:val="left"/>
        <w:rPr>
          <w:rFonts w:ascii="Times New Roman" w:hAnsi="Times New Roman" w:cs="Times New Roman"/>
          <w:color w:val="FF0000"/>
          <w:sz w:val="22"/>
          <w:lang w:val="en-GB"/>
        </w:rPr>
      </w:pPr>
    </w:p>
    <w:sectPr w:rsidR="00551638" w:rsidRPr="0043363B" w:rsidSect="001208EE">
      <w:headerReference w:type="default" r:id="rId11"/>
      <w:pgSz w:w="11906" w:h="16838" w:code="9"/>
      <w:pgMar w:top="1440" w:right="1077" w:bottom="1440" w:left="1077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3686" w:rsidRDefault="00DC3686" w:rsidP="009E7868">
      <w:r>
        <w:separator/>
      </w:r>
    </w:p>
    <w:p w:rsidR="00DC3686" w:rsidRDefault="00DC3686"/>
  </w:endnote>
  <w:endnote w:type="continuationSeparator" w:id="0">
    <w:p w:rsidR="00DC3686" w:rsidRDefault="00DC3686" w:rsidP="009E7868">
      <w:r>
        <w:continuationSeparator/>
      </w:r>
    </w:p>
    <w:p w:rsidR="00DC3686" w:rsidRDefault="00DC3686"/>
  </w:endnote>
  <w:endnote w:type="continuationNotice" w:id="1">
    <w:p w:rsidR="00DC3686" w:rsidRDefault="00DC368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3686" w:rsidRDefault="00DC3686" w:rsidP="009E7868">
      <w:r>
        <w:separator/>
      </w:r>
    </w:p>
    <w:p w:rsidR="00DC3686" w:rsidRDefault="00DC3686"/>
  </w:footnote>
  <w:footnote w:type="continuationSeparator" w:id="0">
    <w:p w:rsidR="00DC3686" w:rsidRDefault="00DC3686" w:rsidP="009E7868">
      <w:r>
        <w:continuationSeparator/>
      </w:r>
    </w:p>
    <w:p w:rsidR="00DC3686" w:rsidRDefault="00DC3686"/>
  </w:footnote>
  <w:footnote w:type="continuationNotice" w:id="1">
    <w:p w:rsidR="00DC3686" w:rsidRDefault="00DC3686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1A58" w:rsidRPr="00E42052" w:rsidRDefault="00ED1A58" w:rsidP="00E42052">
    <w:pPr>
      <w:pStyle w:val="a4"/>
      <w:jc w:val="right"/>
      <w:rPr>
        <w:rFonts w:ascii="Times New Roman" w:hAnsi="Times New Roman" w:cs="Times New Roman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2E17E8"/>
    <w:multiLevelType w:val="hybridMultilevel"/>
    <w:tmpl w:val="64ACA5A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CE149D2"/>
    <w:multiLevelType w:val="hybridMultilevel"/>
    <w:tmpl w:val="44A00A92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D6C1ED0"/>
    <w:multiLevelType w:val="hybridMultilevel"/>
    <w:tmpl w:val="A844CE5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D7E3A34"/>
    <w:multiLevelType w:val="hybridMultilevel"/>
    <w:tmpl w:val="ABD8EB3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5977E15"/>
    <w:multiLevelType w:val="multilevel"/>
    <w:tmpl w:val="7924F4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3F181E"/>
    <w:multiLevelType w:val="hybridMultilevel"/>
    <w:tmpl w:val="E712424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926510B"/>
    <w:multiLevelType w:val="hybridMultilevel"/>
    <w:tmpl w:val="A28662A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9E206A6"/>
    <w:multiLevelType w:val="hybridMultilevel"/>
    <w:tmpl w:val="89A270A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51647BB"/>
    <w:multiLevelType w:val="hybridMultilevel"/>
    <w:tmpl w:val="689EEF3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355F2B7D"/>
    <w:multiLevelType w:val="hybridMultilevel"/>
    <w:tmpl w:val="062E73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4B686A"/>
    <w:multiLevelType w:val="hybridMultilevel"/>
    <w:tmpl w:val="8430AD3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389F64FC"/>
    <w:multiLevelType w:val="hybridMultilevel"/>
    <w:tmpl w:val="B1C2D32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39757863"/>
    <w:multiLevelType w:val="hybridMultilevel"/>
    <w:tmpl w:val="EB6EA3A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39924A79"/>
    <w:multiLevelType w:val="hybridMultilevel"/>
    <w:tmpl w:val="B8BC809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3B1A0FCE"/>
    <w:multiLevelType w:val="hybridMultilevel"/>
    <w:tmpl w:val="42B4508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3C6241EA"/>
    <w:multiLevelType w:val="hybridMultilevel"/>
    <w:tmpl w:val="F892B9AE"/>
    <w:lvl w:ilvl="0" w:tplc="2F425A4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4F512346"/>
    <w:multiLevelType w:val="hybridMultilevel"/>
    <w:tmpl w:val="E81AD504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53E968CF"/>
    <w:multiLevelType w:val="hybridMultilevel"/>
    <w:tmpl w:val="6986D674"/>
    <w:lvl w:ilvl="0" w:tplc="9F3C4020">
      <w:start w:val="1"/>
      <w:numFmt w:val="decimalEnclosedCircle"/>
      <w:lvlText w:val="%1"/>
      <w:lvlJc w:val="left"/>
      <w:pPr>
        <w:ind w:left="5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18" w15:restartNumberingAfterBreak="0">
    <w:nsid w:val="55D64165"/>
    <w:multiLevelType w:val="hybridMultilevel"/>
    <w:tmpl w:val="0590CE4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57900ADC"/>
    <w:multiLevelType w:val="hybridMultilevel"/>
    <w:tmpl w:val="98CA0BB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582957BC"/>
    <w:multiLevelType w:val="hybridMultilevel"/>
    <w:tmpl w:val="1390C97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5CF31516"/>
    <w:multiLevelType w:val="hybridMultilevel"/>
    <w:tmpl w:val="29366F0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68647FFB"/>
    <w:multiLevelType w:val="hybridMultilevel"/>
    <w:tmpl w:val="25CA0C72"/>
    <w:lvl w:ilvl="0" w:tplc="04090009">
      <w:start w:val="1"/>
      <w:numFmt w:val="bullet"/>
      <w:lvlText w:val=""/>
      <w:lvlJc w:val="left"/>
      <w:pPr>
        <w:ind w:left="703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2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4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8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0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4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63" w:hanging="420"/>
      </w:pPr>
      <w:rPr>
        <w:rFonts w:ascii="Wingdings" w:hAnsi="Wingdings" w:hint="default"/>
      </w:rPr>
    </w:lvl>
  </w:abstractNum>
  <w:abstractNum w:abstractNumId="23" w15:restartNumberingAfterBreak="0">
    <w:nsid w:val="6D0E0AF5"/>
    <w:multiLevelType w:val="hybridMultilevel"/>
    <w:tmpl w:val="7528F28E"/>
    <w:lvl w:ilvl="0" w:tplc="7DCC91B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70A1255D"/>
    <w:multiLevelType w:val="hybridMultilevel"/>
    <w:tmpl w:val="2C4CE40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719C2B98"/>
    <w:multiLevelType w:val="hybridMultilevel"/>
    <w:tmpl w:val="23AAAC7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76D05C6D"/>
    <w:multiLevelType w:val="hybridMultilevel"/>
    <w:tmpl w:val="2BDE37A0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789828B7"/>
    <w:multiLevelType w:val="hybridMultilevel"/>
    <w:tmpl w:val="6298EE6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7C4416CA"/>
    <w:multiLevelType w:val="hybridMultilevel"/>
    <w:tmpl w:val="50D8E2E2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7"/>
  </w:num>
  <w:num w:numId="2">
    <w:abstractNumId w:val="15"/>
  </w:num>
  <w:num w:numId="3">
    <w:abstractNumId w:val="23"/>
  </w:num>
  <w:num w:numId="4">
    <w:abstractNumId w:val="3"/>
  </w:num>
  <w:num w:numId="5">
    <w:abstractNumId w:val="8"/>
  </w:num>
  <w:num w:numId="6">
    <w:abstractNumId w:val="27"/>
  </w:num>
  <w:num w:numId="7">
    <w:abstractNumId w:val="19"/>
  </w:num>
  <w:num w:numId="8">
    <w:abstractNumId w:val="11"/>
  </w:num>
  <w:num w:numId="9">
    <w:abstractNumId w:val="7"/>
  </w:num>
  <w:num w:numId="10">
    <w:abstractNumId w:val="13"/>
  </w:num>
  <w:num w:numId="11">
    <w:abstractNumId w:val="22"/>
  </w:num>
  <w:num w:numId="12">
    <w:abstractNumId w:val="5"/>
  </w:num>
  <w:num w:numId="13">
    <w:abstractNumId w:val="25"/>
  </w:num>
  <w:num w:numId="14">
    <w:abstractNumId w:val="24"/>
  </w:num>
  <w:num w:numId="15">
    <w:abstractNumId w:val="2"/>
  </w:num>
  <w:num w:numId="16">
    <w:abstractNumId w:val="6"/>
  </w:num>
  <w:num w:numId="17">
    <w:abstractNumId w:val="12"/>
  </w:num>
  <w:num w:numId="18">
    <w:abstractNumId w:val="1"/>
  </w:num>
  <w:num w:numId="19">
    <w:abstractNumId w:val="0"/>
  </w:num>
  <w:num w:numId="20">
    <w:abstractNumId w:val="26"/>
  </w:num>
  <w:num w:numId="21">
    <w:abstractNumId w:val="10"/>
  </w:num>
  <w:num w:numId="22">
    <w:abstractNumId w:val="20"/>
  </w:num>
  <w:num w:numId="23">
    <w:abstractNumId w:val="21"/>
  </w:num>
  <w:num w:numId="24">
    <w:abstractNumId w:val="14"/>
  </w:num>
  <w:num w:numId="25">
    <w:abstractNumId w:val="28"/>
  </w:num>
  <w:num w:numId="26">
    <w:abstractNumId w:val="16"/>
  </w:num>
  <w:num w:numId="27">
    <w:abstractNumId w:val="18"/>
  </w:num>
  <w:num w:numId="28">
    <w:abstractNumId w:val="4"/>
  </w:num>
  <w:num w:numId="2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removePersonalInformation/>
  <w:removeDateAndTime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FF2"/>
    <w:rsid w:val="000049E8"/>
    <w:rsid w:val="000049F1"/>
    <w:rsid w:val="000106AA"/>
    <w:rsid w:val="0001365F"/>
    <w:rsid w:val="0001422C"/>
    <w:rsid w:val="000159E3"/>
    <w:rsid w:val="0002063C"/>
    <w:rsid w:val="00020B09"/>
    <w:rsid w:val="00020C2A"/>
    <w:rsid w:val="00021D55"/>
    <w:rsid w:val="00022CF7"/>
    <w:rsid w:val="00025110"/>
    <w:rsid w:val="00026B75"/>
    <w:rsid w:val="000274E2"/>
    <w:rsid w:val="00030427"/>
    <w:rsid w:val="0003091F"/>
    <w:rsid w:val="00030E40"/>
    <w:rsid w:val="00031693"/>
    <w:rsid w:val="0003483F"/>
    <w:rsid w:val="00036040"/>
    <w:rsid w:val="000410E3"/>
    <w:rsid w:val="000427F1"/>
    <w:rsid w:val="0004359D"/>
    <w:rsid w:val="00047479"/>
    <w:rsid w:val="00052032"/>
    <w:rsid w:val="00055F8B"/>
    <w:rsid w:val="0005697D"/>
    <w:rsid w:val="000576D7"/>
    <w:rsid w:val="00057BBC"/>
    <w:rsid w:val="00061D25"/>
    <w:rsid w:val="000647F7"/>
    <w:rsid w:val="00065AFA"/>
    <w:rsid w:val="000660E1"/>
    <w:rsid w:val="00066500"/>
    <w:rsid w:val="00071733"/>
    <w:rsid w:val="000723D2"/>
    <w:rsid w:val="0007466D"/>
    <w:rsid w:val="00075565"/>
    <w:rsid w:val="00075AEF"/>
    <w:rsid w:val="00076430"/>
    <w:rsid w:val="000818D2"/>
    <w:rsid w:val="00085024"/>
    <w:rsid w:val="0008593E"/>
    <w:rsid w:val="00086DD9"/>
    <w:rsid w:val="00087518"/>
    <w:rsid w:val="00092BE0"/>
    <w:rsid w:val="0009403F"/>
    <w:rsid w:val="0009682E"/>
    <w:rsid w:val="00096AC9"/>
    <w:rsid w:val="00097767"/>
    <w:rsid w:val="00097FCF"/>
    <w:rsid w:val="000A0665"/>
    <w:rsid w:val="000A2065"/>
    <w:rsid w:val="000A3AEB"/>
    <w:rsid w:val="000A4A04"/>
    <w:rsid w:val="000A4B62"/>
    <w:rsid w:val="000A5F2F"/>
    <w:rsid w:val="000A6DC3"/>
    <w:rsid w:val="000B07F7"/>
    <w:rsid w:val="000B1F4D"/>
    <w:rsid w:val="000C12E9"/>
    <w:rsid w:val="000C26D7"/>
    <w:rsid w:val="000C408F"/>
    <w:rsid w:val="000C49F0"/>
    <w:rsid w:val="000C677B"/>
    <w:rsid w:val="000C6792"/>
    <w:rsid w:val="000C67EF"/>
    <w:rsid w:val="000D0A8B"/>
    <w:rsid w:val="000D0BBA"/>
    <w:rsid w:val="000D1955"/>
    <w:rsid w:val="000D281E"/>
    <w:rsid w:val="000D2AD9"/>
    <w:rsid w:val="000D3699"/>
    <w:rsid w:val="000E18CD"/>
    <w:rsid w:val="000E21FA"/>
    <w:rsid w:val="000E49EA"/>
    <w:rsid w:val="000E514A"/>
    <w:rsid w:val="000E515E"/>
    <w:rsid w:val="000E639E"/>
    <w:rsid w:val="000E6BFC"/>
    <w:rsid w:val="000E7A7F"/>
    <w:rsid w:val="000F3C75"/>
    <w:rsid w:val="000F5034"/>
    <w:rsid w:val="000F6D6A"/>
    <w:rsid w:val="00104FD6"/>
    <w:rsid w:val="001057B8"/>
    <w:rsid w:val="00105E75"/>
    <w:rsid w:val="0010751B"/>
    <w:rsid w:val="001106E5"/>
    <w:rsid w:val="001148CC"/>
    <w:rsid w:val="00115F07"/>
    <w:rsid w:val="00116090"/>
    <w:rsid w:val="00116BFA"/>
    <w:rsid w:val="001208EE"/>
    <w:rsid w:val="00122CF1"/>
    <w:rsid w:val="00124C64"/>
    <w:rsid w:val="00126571"/>
    <w:rsid w:val="00126A6B"/>
    <w:rsid w:val="001300AE"/>
    <w:rsid w:val="00131E4B"/>
    <w:rsid w:val="00132FF2"/>
    <w:rsid w:val="0014071C"/>
    <w:rsid w:val="00140B66"/>
    <w:rsid w:val="00140E3B"/>
    <w:rsid w:val="00141100"/>
    <w:rsid w:val="00143A51"/>
    <w:rsid w:val="00144212"/>
    <w:rsid w:val="00145273"/>
    <w:rsid w:val="00145401"/>
    <w:rsid w:val="00145765"/>
    <w:rsid w:val="00147587"/>
    <w:rsid w:val="00150569"/>
    <w:rsid w:val="00151060"/>
    <w:rsid w:val="0015276D"/>
    <w:rsid w:val="00155456"/>
    <w:rsid w:val="00155951"/>
    <w:rsid w:val="0015755F"/>
    <w:rsid w:val="00160353"/>
    <w:rsid w:val="00160E55"/>
    <w:rsid w:val="00161389"/>
    <w:rsid w:val="00163567"/>
    <w:rsid w:val="00166080"/>
    <w:rsid w:val="001661EF"/>
    <w:rsid w:val="0016648B"/>
    <w:rsid w:val="001701C8"/>
    <w:rsid w:val="00170528"/>
    <w:rsid w:val="00170926"/>
    <w:rsid w:val="0017192E"/>
    <w:rsid w:val="00173612"/>
    <w:rsid w:val="0017367F"/>
    <w:rsid w:val="0017437A"/>
    <w:rsid w:val="00176D9C"/>
    <w:rsid w:val="001824D4"/>
    <w:rsid w:val="00182678"/>
    <w:rsid w:val="001842C0"/>
    <w:rsid w:val="001865D0"/>
    <w:rsid w:val="00187D66"/>
    <w:rsid w:val="001902DE"/>
    <w:rsid w:val="00192669"/>
    <w:rsid w:val="00194ABC"/>
    <w:rsid w:val="00195FDE"/>
    <w:rsid w:val="001A4F8F"/>
    <w:rsid w:val="001A5839"/>
    <w:rsid w:val="001A71CF"/>
    <w:rsid w:val="001A7267"/>
    <w:rsid w:val="001A7E8F"/>
    <w:rsid w:val="001B015C"/>
    <w:rsid w:val="001B1896"/>
    <w:rsid w:val="001B534D"/>
    <w:rsid w:val="001B79BA"/>
    <w:rsid w:val="001C019D"/>
    <w:rsid w:val="001C364B"/>
    <w:rsid w:val="001C5D33"/>
    <w:rsid w:val="001C7294"/>
    <w:rsid w:val="001D02FB"/>
    <w:rsid w:val="001D355A"/>
    <w:rsid w:val="001D3566"/>
    <w:rsid w:val="001D6C24"/>
    <w:rsid w:val="001E4285"/>
    <w:rsid w:val="001E46A7"/>
    <w:rsid w:val="001E4AF9"/>
    <w:rsid w:val="001E6249"/>
    <w:rsid w:val="001E7D37"/>
    <w:rsid w:val="001F02A3"/>
    <w:rsid w:val="001F045C"/>
    <w:rsid w:val="001F0AA8"/>
    <w:rsid w:val="001F2D24"/>
    <w:rsid w:val="001F5DEE"/>
    <w:rsid w:val="00203002"/>
    <w:rsid w:val="00203A01"/>
    <w:rsid w:val="002057B0"/>
    <w:rsid w:val="002063EA"/>
    <w:rsid w:val="00206413"/>
    <w:rsid w:val="00206801"/>
    <w:rsid w:val="00207C7F"/>
    <w:rsid w:val="00212218"/>
    <w:rsid w:val="00212E04"/>
    <w:rsid w:val="00213D54"/>
    <w:rsid w:val="00214915"/>
    <w:rsid w:val="00214C48"/>
    <w:rsid w:val="002176C6"/>
    <w:rsid w:val="0022007B"/>
    <w:rsid w:val="00220C1D"/>
    <w:rsid w:val="00221FE7"/>
    <w:rsid w:val="002232E9"/>
    <w:rsid w:val="00223CD4"/>
    <w:rsid w:val="00224E63"/>
    <w:rsid w:val="00227974"/>
    <w:rsid w:val="002279DF"/>
    <w:rsid w:val="00230B56"/>
    <w:rsid w:val="00231721"/>
    <w:rsid w:val="00233378"/>
    <w:rsid w:val="002378F7"/>
    <w:rsid w:val="00237BCC"/>
    <w:rsid w:val="002422B8"/>
    <w:rsid w:val="00242C72"/>
    <w:rsid w:val="0024301E"/>
    <w:rsid w:val="00250088"/>
    <w:rsid w:val="002537AC"/>
    <w:rsid w:val="00253E6B"/>
    <w:rsid w:val="0025426A"/>
    <w:rsid w:val="0026037C"/>
    <w:rsid w:val="00260DC0"/>
    <w:rsid w:val="00261585"/>
    <w:rsid w:val="00266094"/>
    <w:rsid w:val="0026746D"/>
    <w:rsid w:val="00273B69"/>
    <w:rsid w:val="00275F43"/>
    <w:rsid w:val="002773DB"/>
    <w:rsid w:val="00277551"/>
    <w:rsid w:val="00277D74"/>
    <w:rsid w:val="0028526D"/>
    <w:rsid w:val="00287A01"/>
    <w:rsid w:val="0029196E"/>
    <w:rsid w:val="00292F5C"/>
    <w:rsid w:val="00293CF0"/>
    <w:rsid w:val="00293E64"/>
    <w:rsid w:val="002942AD"/>
    <w:rsid w:val="00297425"/>
    <w:rsid w:val="002A15B1"/>
    <w:rsid w:val="002A1699"/>
    <w:rsid w:val="002A17D8"/>
    <w:rsid w:val="002A1F0C"/>
    <w:rsid w:val="002A2CC8"/>
    <w:rsid w:val="002A3B17"/>
    <w:rsid w:val="002A4530"/>
    <w:rsid w:val="002A4761"/>
    <w:rsid w:val="002A62E7"/>
    <w:rsid w:val="002B3248"/>
    <w:rsid w:val="002B37B3"/>
    <w:rsid w:val="002B41BB"/>
    <w:rsid w:val="002B51E7"/>
    <w:rsid w:val="002B61B1"/>
    <w:rsid w:val="002C5F6B"/>
    <w:rsid w:val="002D06FF"/>
    <w:rsid w:val="002D2DE3"/>
    <w:rsid w:val="002D72FD"/>
    <w:rsid w:val="002D7ABE"/>
    <w:rsid w:val="002E01C0"/>
    <w:rsid w:val="002E0596"/>
    <w:rsid w:val="002E06CF"/>
    <w:rsid w:val="002E185D"/>
    <w:rsid w:val="002E3070"/>
    <w:rsid w:val="002E435C"/>
    <w:rsid w:val="002E4B3D"/>
    <w:rsid w:val="002F1236"/>
    <w:rsid w:val="002F2190"/>
    <w:rsid w:val="002F32C9"/>
    <w:rsid w:val="002F342E"/>
    <w:rsid w:val="002F3D5E"/>
    <w:rsid w:val="002F4C56"/>
    <w:rsid w:val="002F78DA"/>
    <w:rsid w:val="00300F52"/>
    <w:rsid w:val="00302BF5"/>
    <w:rsid w:val="00306FD0"/>
    <w:rsid w:val="00310028"/>
    <w:rsid w:val="00311792"/>
    <w:rsid w:val="003123B0"/>
    <w:rsid w:val="0031256F"/>
    <w:rsid w:val="0031377F"/>
    <w:rsid w:val="0031387C"/>
    <w:rsid w:val="00314D38"/>
    <w:rsid w:val="00316CC4"/>
    <w:rsid w:val="00317725"/>
    <w:rsid w:val="00322404"/>
    <w:rsid w:val="00322449"/>
    <w:rsid w:val="0032347B"/>
    <w:rsid w:val="00323E8A"/>
    <w:rsid w:val="00323EC1"/>
    <w:rsid w:val="00332750"/>
    <w:rsid w:val="00332D82"/>
    <w:rsid w:val="0033394E"/>
    <w:rsid w:val="00334D04"/>
    <w:rsid w:val="00335BBD"/>
    <w:rsid w:val="003366E3"/>
    <w:rsid w:val="00340F21"/>
    <w:rsid w:val="00340F7C"/>
    <w:rsid w:val="00341133"/>
    <w:rsid w:val="00341C45"/>
    <w:rsid w:val="003452DE"/>
    <w:rsid w:val="00346790"/>
    <w:rsid w:val="00346DC7"/>
    <w:rsid w:val="0034703F"/>
    <w:rsid w:val="003476BB"/>
    <w:rsid w:val="00347B04"/>
    <w:rsid w:val="00347E89"/>
    <w:rsid w:val="00351039"/>
    <w:rsid w:val="00352A68"/>
    <w:rsid w:val="003536A4"/>
    <w:rsid w:val="003559FF"/>
    <w:rsid w:val="0035658D"/>
    <w:rsid w:val="00360F59"/>
    <w:rsid w:val="00361BC5"/>
    <w:rsid w:val="00361E21"/>
    <w:rsid w:val="00366229"/>
    <w:rsid w:val="0036625E"/>
    <w:rsid w:val="00366F1E"/>
    <w:rsid w:val="00367059"/>
    <w:rsid w:val="003708C0"/>
    <w:rsid w:val="00372A63"/>
    <w:rsid w:val="00372D2B"/>
    <w:rsid w:val="00374530"/>
    <w:rsid w:val="00374EBC"/>
    <w:rsid w:val="0037522A"/>
    <w:rsid w:val="003755EA"/>
    <w:rsid w:val="0037654C"/>
    <w:rsid w:val="00381063"/>
    <w:rsid w:val="0038201C"/>
    <w:rsid w:val="00383CDD"/>
    <w:rsid w:val="003847B7"/>
    <w:rsid w:val="00385C76"/>
    <w:rsid w:val="00386A63"/>
    <w:rsid w:val="003878B5"/>
    <w:rsid w:val="00392AFE"/>
    <w:rsid w:val="00395EC9"/>
    <w:rsid w:val="00396ACF"/>
    <w:rsid w:val="00397A3D"/>
    <w:rsid w:val="003A0170"/>
    <w:rsid w:val="003A02B6"/>
    <w:rsid w:val="003A0A2A"/>
    <w:rsid w:val="003A425B"/>
    <w:rsid w:val="003A524F"/>
    <w:rsid w:val="003A529B"/>
    <w:rsid w:val="003A60F0"/>
    <w:rsid w:val="003A6F5A"/>
    <w:rsid w:val="003A7DA3"/>
    <w:rsid w:val="003B56F9"/>
    <w:rsid w:val="003B7C17"/>
    <w:rsid w:val="003C0239"/>
    <w:rsid w:val="003C051A"/>
    <w:rsid w:val="003C087B"/>
    <w:rsid w:val="003C1B00"/>
    <w:rsid w:val="003C2589"/>
    <w:rsid w:val="003C3DEC"/>
    <w:rsid w:val="003C5197"/>
    <w:rsid w:val="003C5FB4"/>
    <w:rsid w:val="003D0062"/>
    <w:rsid w:val="003D4F1E"/>
    <w:rsid w:val="003D5417"/>
    <w:rsid w:val="003D7075"/>
    <w:rsid w:val="003D7AA0"/>
    <w:rsid w:val="003E108C"/>
    <w:rsid w:val="003E2D0C"/>
    <w:rsid w:val="003E36F1"/>
    <w:rsid w:val="003E41B2"/>
    <w:rsid w:val="003E4856"/>
    <w:rsid w:val="003F011F"/>
    <w:rsid w:val="003F0F84"/>
    <w:rsid w:val="003F110D"/>
    <w:rsid w:val="003F2366"/>
    <w:rsid w:val="003F23BA"/>
    <w:rsid w:val="003F5790"/>
    <w:rsid w:val="003F5D28"/>
    <w:rsid w:val="003F6810"/>
    <w:rsid w:val="00400080"/>
    <w:rsid w:val="004031E5"/>
    <w:rsid w:val="00404F69"/>
    <w:rsid w:val="00405053"/>
    <w:rsid w:val="004079E2"/>
    <w:rsid w:val="00410129"/>
    <w:rsid w:val="0041046B"/>
    <w:rsid w:val="00410F33"/>
    <w:rsid w:val="0041172E"/>
    <w:rsid w:val="004148C0"/>
    <w:rsid w:val="004154CB"/>
    <w:rsid w:val="00416547"/>
    <w:rsid w:val="0042176F"/>
    <w:rsid w:val="004220A5"/>
    <w:rsid w:val="0042376C"/>
    <w:rsid w:val="004242E1"/>
    <w:rsid w:val="00424C44"/>
    <w:rsid w:val="00425073"/>
    <w:rsid w:val="00425FDF"/>
    <w:rsid w:val="004261E4"/>
    <w:rsid w:val="00426293"/>
    <w:rsid w:val="00427B90"/>
    <w:rsid w:val="00432FB5"/>
    <w:rsid w:val="0043363B"/>
    <w:rsid w:val="00434E29"/>
    <w:rsid w:val="00435B06"/>
    <w:rsid w:val="004360F4"/>
    <w:rsid w:val="0043679A"/>
    <w:rsid w:val="0043718B"/>
    <w:rsid w:val="00437C12"/>
    <w:rsid w:val="00441441"/>
    <w:rsid w:val="00441683"/>
    <w:rsid w:val="004423B3"/>
    <w:rsid w:val="00442C94"/>
    <w:rsid w:val="00442EA4"/>
    <w:rsid w:val="00443A6F"/>
    <w:rsid w:val="00444AF5"/>
    <w:rsid w:val="004451FC"/>
    <w:rsid w:val="0044580A"/>
    <w:rsid w:val="00450233"/>
    <w:rsid w:val="00450801"/>
    <w:rsid w:val="00450C8B"/>
    <w:rsid w:val="00456FD0"/>
    <w:rsid w:val="004608D2"/>
    <w:rsid w:val="00461016"/>
    <w:rsid w:val="0046265B"/>
    <w:rsid w:val="00462946"/>
    <w:rsid w:val="004629B2"/>
    <w:rsid w:val="00462AAB"/>
    <w:rsid w:val="004638D0"/>
    <w:rsid w:val="004643B4"/>
    <w:rsid w:val="00464481"/>
    <w:rsid w:val="00465570"/>
    <w:rsid w:val="00466511"/>
    <w:rsid w:val="00473D56"/>
    <w:rsid w:val="00474758"/>
    <w:rsid w:val="00474870"/>
    <w:rsid w:val="00474B0F"/>
    <w:rsid w:val="00475AD9"/>
    <w:rsid w:val="00476240"/>
    <w:rsid w:val="004768EB"/>
    <w:rsid w:val="00477BA9"/>
    <w:rsid w:val="00480548"/>
    <w:rsid w:val="00481417"/>
    <w:rsid w:val="0048338B"/>
    <w:rsid w:val="004835E6"/>
    <w:rsid w:val="0048404D"/>
    <w:rsid w:val="0048494B"/>
    <w:rsid w:val="00486420"/>
    <w:rsid w:val="0049044C"/>
    <w:rsid w:val="00491539"/>
    <w:rsid w:val="0049166C"/>
    <w:rsid w:val="00491991"/>
    <w:rsid w:val="004920D3"/>
    <w:rsid w:val="0049400C"/>
    <w:rsid w:val="00494E8A"/>
    <w:rsid w:val="004A2D77"/>
    <w:rsid w:val="004A4B17"/>
    <w:rsid w:val="004A59A2"/>
    <w:rsid w:val="004B1F53"/>
    <w:rsid w:val="004B4C07"/>
    <w:rsid w:val="004B5597"/>
    <w:rsid w:val="004B5904"/>
    <w:rsid w:val="004B69C5"/>
    <w:rsid w:val="004B6CEA"/>
    <w:rsid w:val="004B7AFD"/>
    <w:rsid w:val="004C0740"/>
    <w:rsid w:val="004C2AB9"/>
    <w:rsid w:val="004C5510"/>
    <w:rsid w:val="004C6F4E"/>
    <w:rsid w:val="004D20F2"/>
    <w:rsid w:val="004D236E"/>
    <w:rsid w:val="004D48BE"/>
    <w:rsid w:val="004D4A68"/>
    <w:rsid w:val="004D6E70"/>
    <w:rsid w:val="004E3BF8"/>
    <w:rsid w:val="004F15B5"/>
    <w:rsid w:val="004F1E3F"/>
    <w:rsid w:val="004F32BF"/>
    <w:rsid w:val="004F376A"/>
    <w:rsid w:val="004F4BEB"/>
    <w:rsid w:val="004F70D0"/>
    <w:rsid w:val="004F7A52"/>
    <w:rsid w:val="00501AA0"/>
    <w:rsid w:val="00502AED"/>
    <w:rsid w:val="00512504"/>
    <w:rsid w:val="005137F1"/>
    <w:rsid w:val="00515119"/>
    <w:rsid w:val="00515780"/>
    <w:rsid w:val="00515E82"/>
    <w:rsid w:val="00515F57"/>
    <w:rsid w:val="00515F89"/>
    <w:rsid w:val="005179FE"/>
    <w:rsid w:val="00524014"/>
    <w:rsid w:val="00524E8B"/>
    <w:rsid w:val="0052658F"/>
    <w:rsid w:val="00526C94"/>
    <w:rsid w:val="005302D2"/>
    <w:rsid w:val="0053171F"/>
    <w:rsid w:val="0053202E"/>
    <w:rsid w:val="00533057"/>
    <w:rsid w:val="00534074"/>
    <w:rsid w:val="00534690"/>
    <w:rsid w:val="00535568"/>
    <w:rsid w:val="005357EF"/>
    <w:rsid w:val="0053686F"/>
    <w:rsid w:val="005368A9"/>
    <w:rsid w:val="005379A4"/>
    <w:rsid w:val="005402CE"/>
    <w:rsid w:val="00540EFA"/>
    <w:rsid w:val="00540FF5"/>
    <w:rsid w:val="00541710"/>
    <w:rsid w:val="0054201C"/>
    <w:rsid w:val="00544870"/>
    <w:rsid w:val="00545426"/>
    <w:rsid w:val="00545C33"/>
    <w:rsid w:val="005465D4"/>
    <w:rsid w:val="005515EF"/>
    <w:rsid w:val="00551638"/>
    <w:rsid w:val="00551766"/>
    <w:rsid w:val="005565BB"/>
    <w:rsid w:val="00557A60"/>
    <w:rsid w:val="0056274A"/>
    <w:rsid w:val="00566071"/>
    <w:rsid w:val="00572A17"/>
    <w:rsid w:val="00573EE0"/>
    <w:rsid w:val="0057679E"/>
    <w:rsid w:val="0058079B"/>
    <w:rsid w:val="00582875"/>
    <w:rsid w:val="0058303B"/>
    <w:rsid w:val="005833EA"/>
    <w:rsid w:val="00584AE0"/>
    <w:rsid w:val="00585C8B"/>
    <w:rsid w:val="005869F4"/>
    <w:rsid w:val="005912C6"/>
    <w:rsid w:val="00593886"/>
    <w:rsid w:val="00594D99"/>
    <w:rsid w:val="0059691B"/>
    <w:rsid w:val="005A225F"/>
    <w:rsid w:val="005A4A8A"/>
    <w:rsid w:val="005A52BB"/>
    <w:rsid w:val="005A538C"/>
    <w:rsid w:val="005A7B3E"/>
    <w:rsid w:val="005B010B"/>
    <w:rsid w:val="005B281C"/>
    <w:rsid w:val="005C212A"/>
    <w:rsid w:val="005C3CEA"/>
    <w:rsid w:val="005C3FDC"/>
    <w:rsid w:val="005C4CDD"/>
    <w:rsid w:val="005C5613"/>
    <w:rsid w:val="005D39FC"/>
    <w:rsid w:val="005D4691"/>
    <w:rsid w:val="005D4C5B"/>
    <w:rsid w:val="005D7626"/>
    <w:rsid w:val="005E107F"/>
    <w:rsid w:val="005E590C"/>
    <w:rsid w:val="005E7591"/>
    <w:rsid w:val="005E7DED"/>
    <w:rsid w:val="005F02D1"/>
    <w:rsid w:val="005F0E46"/>
    <w:rsid w:val="005F18B8"/>
    <w:rsid w:val="005F2AD9"/>
    <w:rsid w:val="005F37A5"/>
    <w:rsid w:val="005F5194"/>
    <w:rsid w:val="005F5243"/>
    <w:rsid w:val="005F6959"/>
    <w:rsid w:val="00601119"/>
    <w:rsid w:val="00601297"/>
    <w:rsid w:val="006020D2"/>
    <w:rsid w:val="00603053"/>
    <w:rsid w:val="00603237"/>
    <w:rsid w:val="0060538D"/>
    <w:rsid w:val="00611F9D"/>
    <w:rsid w:val="00612B93"/>
    <w:rsid w:val="00613F2E"/>
    <w:rsid w:val="00616FF8"/>
    <w:rsid w:val="00621D46"/>
    <w:rsid w:val="00622A68"/>
    <w:rsid w:val="00624077"/>
    <w:rsid w:val="006242A1"/>
    <w:rsid w:val="00624555"/>
    <w:rsid w:val="00625835"/>
    <w:rsid w:val="006269BC"/>
    <w:rsid w:val="00626C56"/>
    <w:rsid w:val="00626EEC"/>
    <w:rsid w:val="0063048B"/>
    <w:rsid w:val="006319A8"/>
    <w:rsid w:val="00631A20"/>
    <w:rsid w:val="006331EC"/>
    <w:rsid w:val="00634BAB"/>
    <w:rsid w:val="006365E5"/>
    <w:rsid w:val="0063671F"/>
    <w:rsid w:val="006372F1"/>
    <w:rsid w:val="00640060"/>
    <w:rsid w:val="00640617"/>
    <w:rsid w:val="00643222"/>
    <w:rsid w:val="006472BD"/>
    <w:rsid w:val="0065157C"/>
    <w:rsid w:val="0065568A"/>
    <w:rsid w:val="006569C5"/>
    <w:rsid w:val="00656EE7"/>
    <w:rsid w:val="00657168"/>
    <w:rsid w:val="00657290"/>
    <w:rsid w:val="00657CA0"/>
    <w:rsid w:val="006605FA"/>
    <w:rsid w:val="00661585"/>
    <w:rsid w:val="00663270"/>
    <w:rsid w:val="00663747"/>
    <w:rsid w:val="00663C68"/>
    <w:rsid w:val="00664322"/>
    <w:rsid w:val="00664ED2"/>
    <w:rsid w:val="00666FC9"/>
    <w:rsid w:val="00667470"/>
    <w:rsid w:val="00667D12"/>
    <w:rsid w:val="00667DB0"/>
    <w:rsid w:val="006701E8"/>
    <w:rsid w:val="00672B83"/>
    <w:rsid w:val="0067440D"/>
    <w:rsid w:val="0067460E"/>
    <w:rsid w:val="006754DE"/>
    <w:rsid w:val="00675F96"/>
    <w:rsid w:val="006769EB"/>
    <w:rsid w:val="00676E98"/>
    <w:rsid w:val="00681018"/>
    <w:rsid w:val="0068157B"/>
    <w:rsid w:val="00682257"/>
    <w:rsid w:val="0068234C"/>
    <w:rsid w:val="00683FB1"/>
    <w:rsid w:val="00685259"/>
    <w:rsid w:val="006855A6"/>
    <w:rsid w:val="00687E77"/>
    <w:rsid w:val="006922FA"/>
    <w:rsid w:val="006964A7"/>
    <w:rsid w:val="00696592"/>
    <w:rsid w:val="00696A5F"/>
    <w:rsid w:val="006A03AE"/>
    <w:rsid w:val="006A0E19"/>
    <w:rsid w:val="006A162B"/>
    <w:rsid w:val="006A3C21"/>
    <w:rsid w:val="006A3DC1"/>
    <w:rsid w:val="006A499D"/>
    <w:rsid w:val="006A4ACB"/>
    <w:rsid w:val="006A7CCA"/>
    <w:rsid w:val="006B1B6B"/>
    <w:rsid w:val="006B1EAC"/>
    <w:rsid w:val="006B3ECC"/>
    <w:rsid w:val="006B7941"/>
    <w:rsid w:val="006C01C6"/>
    <w:rsid w:val="006C2008"/>
    <w:rsid w:val="006C32AD"/>
    <w:rsid w:val="006C3C64"/>
    <w:rsid w:val="006C4F98"/>
    <w:rsid w:val="006C7E49"/>
    <w:rsid w:val="006D0137"/>
    <w:rsid w:val="006D2B06"/>
    <w:rsid w:val="006D2C69"/>
    <w:rsid w:val="006D42A8"/>
    <w:rsid w:val="006D6585"/>
    <w:rsid w:val="006D751D"/>
    <w:rsid w:val="006D7E28"/>
    <w:rsid w:val="006E27E1"/>
    <w:rsid w:val="006E3DB2"/>
    <w:rsid w:val="006E7378"/>
    <w:rsid w:val="006F062D"/>
    <w:rsid w:val="006F1C61"/>
    <w:rsid w:val="006F252A"/>
    <w:rsid w:val="006F28D4"/>
    <w:rsid w:val="006F5C16"/>
    <w:rsid w:val="006F7002"/>
    <w:rsid w:val="007010AE"/>
    <w:rsid w:val="00701D16"/>
    <w:rsid w:val="00701D33"/>
    <w:rsid w:val="00703B56"/>
    <w:rsid w:val="0070606A"/>
    <w:rsid w:val="00706F12"/>
    <w:rsid w:val="00712059"/>
    <w:rsid w:val="00720FA0"/>
    <w:rsid w:val="007249E0"/>
    <w:rsid w:val="00725653"/>
    <w:rsid w:val="00727957"/>
    <w:rsid w:val="00727C0E"/>
    <w:rsid w:val="007310C3"/>
    <w:rsid w:val="00731493"/>
    <w:rsid w:val="007316AE"/>
    <w:rsid w:val="00742FA7"/>
    <w:rsid w:val="007452E3"/>
    <w:rsid w:val="007500B8"/>
    <w:rsid w:val="00750D70"/>
    <w:rsid w:val="0075237B"/>
    <w:rsid w:val="00752866"/>
    <w:rsid w:val="0075303B"/>
    <w:rsid w:val="00753276"/>
    <w:rsid w:val="007549A4"/>
    <w:rsid w:val="00754A12"/>
    <w:rsid w:val="00754C94"/>
    <w:rsid w:val="00760733"/>
    <w:rsid w:val="0076092C"/>
    <w:rsid w:val="00762752"/>
    <w:rsid w:val="00763CB3"/>
    <w:rsid w:val="00764060"/>
    <w:rsid w:val="007702F8"/>
    <w:rsid w:val="00771195"/>
    <w:rsid w:val="007711B8"/>
    <w:rsid w:val="007750DE"/>
    <w:rsid w:val="00775934"/>
    <w:rsid w:val="0077633B"/>
    <w:rsid w:val="00781BA8"/>
    <w:rsid w:val="00784458"/>
    <w:rsid w:val="00784CBF"/>
    <w:rsid w:val="00787F07"/>
    <w:rsid w:val="00790E15"/>
    <w:rsid w:val="00791301"/>
    <w:rsid w:val="0079150E"/>
    <w:rsid w:val="00791C08"/>
    <w:rsid w:val="00792DDD"/>
    <w:rsid w:val="00792FFA"/>
    <w:rsid w:val="007942E5"/>
    <w:rsid w:val="007947E5"/>
    <w:rsid w:val="0079707C"/>
    <w:rsid w:val="007973E0"/>
    <w:rsid w:val="007A16B2"/>
    <w:rsid w:val="007A1728"/>
    <w:rsid w:val="007A1F09"/>
    <w:rsid w:val="007A56F8"/>
    <w:rsid w:val="007A5A9A"/>
    <w:rsid w:val="007B0DF9"/>
    <w:rsid w:val="007B2FED"/>
    <w:rsid w:val="007B71A8"/>
    <w:rsid w:val="007B7F53"/>
    <w:rsid w:val="007C4E8D"/>
    <w:rsid w:val="007C5A92"/>
    <w:rsid w:val="007C5D84"/>
    <w:rsid w:val="007C6F86"/>
    <w:rsid w:val="007C70DA"/>
    <w:rsid w:val="007C7A1E"/>
    <w:rsid w:val="007D0D1B"/>
    <w:rsid w:val="007D1CFD"/>
    <w:rsid w:val="007D2B59"/>
    <w:rsid w:val="007D459E"/>
    <w:rsid w:val="007D70E1"/>
    <w:rsid w:val="007E090A"/>
    <w:rsid w:val="007E12B5"/>
    <w:rsid w:val="007E18B0"/>
    <w:rsid w:val="007E2CA2"/>
    <w:rsid w:val="007E31F0"/>
    <w:rsid w:val="007E5363"/>
    <w:rsid w:val="007E5E57"/>
    <w:rsid w:val="007E7203"/>
    <w:rsid w:val="007E7D48"/>
    <w:rsid w:val="007E7F2D"/>
    <w:rsid w:val="007F0580"/>
    <w:rsid w:val="007F119D"/>
    <w:rsid w:val="007F3269"/>
    <w:rsid w:val="007F346E"/>
    <w:rsid w:val="007F35A1"/>
    <w:rsid w:val="007F3ED9"/>
    <w:rsid w:val="007F4772"/>
    <w:rsid w:val="007F5C1D"/>
    <w:rsid w:val="007F6EBC"/>
    <w:rsid w:val="0080180B"/>
    <w:rsid w:val="00802731"/>
    <w:rsid w:val="008032BA"/>
    <w:rsid w:val="00804BEB"/>
    <w:rsid w:val="0080673E"/>
    <w:rsid w:val="00806887"/>
    <w:rsid w:val="00807EA7"/>
    <w:rsid w:val="008139D8"/>
    <w:rsid w:val="00813E66"/>
    <w:rsid w:val="00814BC8"/>
    <w:rsid w:val="0081563E"/>
    <w:rsid w:val="00815932"/>
    <w:rsid w:val="00815A57"/>
    <w:rsid w:val="00815D34"/>
    <w:rsid w:val="008167A7"/>
    <w:rsid w:val="00816900"/>
    <w:rsid w:val="00821555"/>
    <w:rsid w:val="00821784"/>
    <w:rsid w:val="00823B4F"/>
    <w:rsid w:val="008275B0"/>
    <w:rsid w:val="00827EE6"/>
    <w:rsid w:val="00831CA8"/>
    <w:rsid w:val="00834566"/>
    <w:rsid w:val="00834CC0"/>
    <w:rsid w:val="0083583F"/>
    <w:rsid w:val="00835985"/>
    <w:rsid w:val="008359C0"/>
    <w:rsid w:val="00836898"/>
    <w:rsid w:val="00836EE4"/>
    <w:rsid w:val="00840317"/>
    <w:rsid w:val="00840FB9"/>
    <w:rsid w:val="00841C08"/>
    <w:rsid w:val="00841E3E"/>
    <w:rsid w:val="00842D81"/>
    <w:rsid w:val="0084462F"/>
    <w:rsid w:val="008476D9"/>
    <w:rsid w:val="0085013F"/>
    <w:rsid w:val="0085306C"/>
    <w:rsid w:val="008558F6"/>
    <w:rsid w:val="0086072D"/>
    <w:rsid w:val="00860FCA"/>
    <w:rsid w:val="00861383"/>
    <w:rsid w:val="008657C5"/>
    <w:rsid w:val="00866282"/>
    <w:rsid w:val="0086645E"/>
    <w:rsid w:val="00873A58"/>
    <w:rsid w:val="00874773"/>
    <w:rsid w:val="0087734C"/>
    <w:rsid w:val="00877E2D"/>
    <w:rsid w:val="00881731"/>
    <w:rsid w:val="0088196D"/>
    <w:rsid w:val="00881FC9"/>
    <w:rsid w:val="00882196"/>
    <w:rsid w:val="00885532"/>
    <w:rsid w:val="00885F5F"/>
    <w:rsid w:val="008928C7"/>
    <w:rsid w:val="00892B2D"/>
    <w:rsid w:val="00892E9A"/>
    <w:rsid w:val="008930A5"/>
    <w:rsid w:val="0089343B"/>
    <w:rsid w:val="0089433E"/>
    <w:rsid w:val="008947D6"/>
    <w:rsid w:val="0089504F"/>
    <w:rsid w:val="0089581B"/>
    <w:rsid w:val="00895E3E"/>
    <w:rsid w:val="00895FDF"/>
    <w:rsid w:val="008A3F83"/>
    <w:rsid w:val="008A4642"/>
    <w:rsid w:val="008A5831"/>
    <w:rsid w:val="008A584F"/>
    <w:rsid w:val="008A5F82"/>
    <w:rsid w:val="008A6047"/>
    <w:rsid w:val="008A7162"/>
    <w:rsid w:val="008B0E89"/>
    <w:rsid w:val="008B13A6"/>
    <w:rsid w:val="008B1B97"/>
    <w:rsid w:val="008B2FC0"/>
    <w:rsid w:val="008B3844"/>
    <w:rsid w:val="008B3E7A"/>
    <w:rsid w:val="008B3F4F"/>
    <w:rsid w:val="008B4B11"/>
    <w:rsid w:val="008B4D4B"/>
    <w:rsid w:val="008B5554"/>
    <w:rsid w:val="008B6BCD"/>
    <w:rsid w:val="008B7223"/>
    <w:rsid w:val="008B77DD"/>
    <w:rsid w:val="008C0722"/>
    <w:rsid w:val="008C0C7C"/>
    <w:rsid w:val="008C0E99"/>
    <w:rsid w:val="008C0F70"/>
    <w:rsid w:val="008C0F85"/>
    <w:rsid w:val="008C2540"/>
    <w:rsid w:val="008C2826"/>
    <w:rsid w:val="008C33CB"/>
    <w:rsid w:val="008C43D3"/>
    <w:rsid w:val="008C4BCC"/>
    <w:rsid w:val="008C5B4C"/>
    <w:rsid w:val="008C69D3"/>
    <w:rsid w:val="008C70E6"/>
    <w:rsid w:val="008C7879"/>
    <w:rsid w:val="008D16A1"/>
    <w:rsid w:val="008D3210"/>
    <w:rsid w:val="008D39FE"/>
    <w:rsid w:val="008D4B55"/>
    <w:rsid w:val="008D4D81"/>
    <w:rsid w:val="008D5A07"/>
    <w:rsid w:val="008D68BC"/>
    <w:rsid w:val="008E1261"/>
    <w:rsid w:val="008E1674"/>
    <w:rsid w:val="008E2C2F"/>
    <w:rsid w:val="008E2DC7"/>
    <w:rsid w:val="008E37AB"/>
    <w:rsid w:val="008E3823"/>
    <w:rsid w:val="008E4669"/>
    <w:rsid w:val="008E5294"/>
    <w:rsid w:val="008E6409"/>
    <w:rsid w:val="008E6913"/>
    <w:rsid w:val="008E6B0B"/>
    <w:rsid w:val="008E6B0E"/>
    <w:rsid w:val="008F0918"/>
    <w:rsid w:val="008F4C29"/>
    <w:rsid w:val="008F5ECF"/>
    <w:rsid w:val="008F752F"/>
    <w:rsid w:val="009001A7"/>
    <w:rsid w:val="009035A2"/>
    <w:rsid w:val="00903E60"/>
    <w:rsid w:val="00905696"/>
    <w:rsid w:val="00905A52"/>
    <w:rsid w:val="00912FC0"/>
    <w:rsid w:val="00913F83"/>
    <w:rsid w:val="00914247"/>
    <w:rsid w:val="00914943"/>
    <w:rsid w:val="00915581"/>
    <w:rsid w:val="0092054B"/>
    <w:rsid w:val="009208F2"/>
    <w:rsid w:val="00921031"/>
    <w:rsid w:val="00922A6E"/>
    <w:rsid w:val="009264EF"/>
    <w:rsid w:val="009265A8"/>
    <w:rsid w:val="00931039"/>
    <w:rsid w:val="00931D4E"/>
    <w:rsid w:val="00934160"/>
    <w:rsid w:val="00935F2C"/>
    <w:rsid w:val="00936ADA"/>
    <w:rsid w:val="00937CBB"/>
    <w:rsid w:val="009419B3"/>
    <w:rsid w:val="009428F0"/>
    <w:rsid w:val="00944116"/>
    <w:rsid w:val="009444AB"/>
    <w:rsid w:val="00944837"/>
    <w:rsid w:val="00945CA6"/>
    <w:rsid w:val="0094667B"/>
    <w:rsid w:val="00946ECA"/>
    <w:rsid w:val="009509A9"/>
    <w:rsid w:val="00952562"/>
    <w:rsid w:val="00953CBA"/>
    <w:rsid w:val="009541D9"/>
    <w:rsid w:val="00954B41"/>
    <w:rsid w:val="00954D65"/>
    <w:rsid w:val="0095537E"/>
    <w:rsid w:val="009557EE"/>
    <w:rsid w:val="00955E7F"/>
    <w:rsid w:val="009568E8"/>
    <w:rsid w:val="00957028"/>
    <w:rsid w:val="00957BEB"/>
    <w:rsid w:val="00961D2C"/>
    <w:rsid w:val="00961E74"/>
    <w:rsid w:val="00964812"/>
    <w:rsid w:val="00964C5F"/>
    <w:rsid w:val="009670FC"/>
    <w:rsid w:val="009713D2"/>
    <w:rsid w:val="00971D19"/>
    <w:rsid w:val="0097235D"/>
    <w:rsid w:val="00972D77"/>
    <w:rsid w:val="00975830"/>
    <w:rsid w:val="00975AEC"/>
    <w:rsid w:val="00975B31"/>
    <w:rsid w:val="00976584"/>
    <w:rsid w:val="00981990"/>
    <w:rsid w:val="0098311D"/>
    <w:rsid w:val="0098551A"/>
    <w:rsid w:val="00985C1A"/>
    <w:rsid w:val="00987161"/>
    <w:rsid w:val="009910F0"/>
    <w:rsid w:val="00991336"/>
    <w:rsid w:val="00992D99"/>
    <w:rsid w:val="00994432"/>
    <w:rsid w:val="00994CEF"/>
    <w:rsid w:val="0099638E"/>
    <w:rsid w:val="00996B54"/>
    <w:rsid w:val="009A45BA"/>
    <w:rsid w:val="009A597D"/>
    <w:rsid w:val="009A6F79"/>
    <w:rsid w:val="009A7B4F"/>
    <w:rsid w:val="009B26A9"/>
    <w:rsid w:val="009B2FEE"/>
    <w:rsid w:val="009B35F8"/>
    <w:rsid w:val="009B3922"/>
    <w:rsid w:val="009B6290"/>
    <w:rsid w:val="009C0B4C"/>
    <w:rsid w:val="009C0EBC"/>
    <w:rsid w:val="009C216B"/>
    <w:rsid w:val="009C30B9"/>
    <w:rsid w:val="009C4373"/>
    <w:rsid w:val="009C4820"/>
    <w:rsid w:val="009C54D2"/>
    <w:rsid w:val="009C674C"/>
    <w:rsid w:val="009C6F43"/>
    <w:rsid w:val="009D00D1"/>
    <w:rsid w:val="009D01EB"/>
    <w:rsid w:val="009D1A7A"/>
    <w:rsid w:val="009D377C"/>
    <w:rsid w:val="009D5142"/>
    <w:rsid w:val="009E04F1"/>
    <w:rsid w:val="009E1CFF"/>
    <w:rsid w:val="009E6444"/>
    <w:rsid w:val="009E7868"/>
    <w:rsid w:val="009F0B00"/>
    <w:rsid w:val="009F3B39"/>
    <w:rsid w:val="009F542A"/>
    <w:rsid w:val="009F5A37"/>
    <w:rsid w:val="00A007AB"/>
    <w:rsid w:val="00A01328"/>
    <w:rsid w:val="00A01C23"/>
    <w:rsid w:val="00A02EAB"/>
    <w:rsid w:val="00A03B04"/>
    <w:rsid w:val="00A04A62"/>
    <w:rsid w:val="00A078AD"/>
    <w:rsid w:val="00A07D92"/>
    <w:rsid w:val="00A110B7"/>
    <w:rsid w:val="00A12A9D"/>
    <w:rsid w:val="00A13602"/>
    <w:rsid w:val="00A14022"/>
    <w:rsid w:val="00A1538F"/>
    <w:rsid w:val="00A16245"/>
    <w:rsid w:val="00A23049"/>
    <w:rsid w:val="00A24204"/>
    <w:rsid w:val="00A24FC1"/>
    <w:rsid w:val="00A25EBE"/>
    <w:rsid w:val="00A2642A"/>
    <w:rsid w:val="00A30FA5"/>
    <w:rsid w:val="00A3134F"/>
    <w:rsid w:val="00A316A5"/>
    <w:rsid w:val="00A349AF"/>
    <w:rsid w:val="00A36492"/>
    <w:rsid w:val="00A41515"/>
    <w:rsid w:val="00A44867"/>
    <w:rsid w:val="00A44CD4"/>
    <w:rsid w:val="00A46273"/>
    <w:rsid w:val="00A4787B"/>
    <w:rsid w:val="00A47B8A"/>
    <w:rsid w:val="00A5020C"/>
    <w:rsid w:val="00A50318"/>
    <w:rsid w:val="00A52AAE"/>
    <w:rsid w:val="00A52B9A"/>
    <w:rsid w:val="00A548FF"/>
    <w:rsid w:val="00A54E27"/>
    <w:rsid w:val="00A561AD"/>
    <w:rsid w:val="00A608D3"/>
    <w:rsid w:val="00A61795"/>
    <w:rsid w:val="00A634EA"/>
    <w:rsid w:val="00A63E21"/>
    <w:rsid w:val="00A6731D"/>
    <w:rsid w:val="00A7219D"/>
    <w:rsid w:val="00A744FF"/>
    <w:rsid w:val="00A777EE"/>
    <w:rsid w:val="00A77C85"/>
    <w:rsid w:val="00A82BD7"/>
    <w:rsid w:val="00A836C9"/>
    <w:rsid w:val="00A85211"/>
    <w:rsid w:val="00A853D1"/>
    <w:rsid w:val="00A856AA"/>
    <w:rsid w:val="00A867CC"/>
    <w:rsid w:val="00A92484"/>
    <w:rsid w:val="00A9291B"/>
    <w:rsid w:val="00A92B40"/>
    <w:rsid w:val="00A94DCF"/>
    <w:rsid w:val="00A95246"/>
    <w:rsid w:val="00A963F3"/>
    <w:rsid w:val="00A96A3F"/>
    <w:rsid w:val="00A96B2C"/>
    <w:rsid w:val="00AA20B4"/>
    <w:rsid w:val="00AA251B"/>
    <w:rsid w:val="00AA2C55"/>
    <w:rsid w:val="00AA3D29"/>
    <w:rsid w:val="00AA43C3"/>
    <w:rsid w:val="00AA58C2"/>
    <w:rsid w:val="00AA5993"/>
    <w:rsid w:val="00AA6F21"/>
    <w:rsid w:val="00AA7784"/>
    <w:rsid w:val="00AA77A7"/>
    <w:rsid w:val="00AB1593"/>
    <w:rsid w:val="00AB3143"/>
    <w:rsid w:val="00AB35F9"/>
    <w:rsid w:val="00AB48C1"/>
    <w:rsid w:val="00AB4EA6"/>
    <w:rsid w:val="00AB5E09"/>
    <w:rsid w:val="00AB6C54"/>
    <w:rsid w:val="00AB7439"/>
    <w:rsid w:val="00AC2D69"/>
    <w:rsid w:val="00AC36BA"/>
    <w:rsid w:val="00AC42DB"/>
    <w:rsid w:val="00AC4C9B"/>
    <w:rsid w:val="00AC4D3F"/>
    <w:rsid w:val="00AC5E1B"/>
    <w:rsid w:val="00AD0301"/>
    <w:rsid w:val="00AD4203"/>
    <w:rsid w:val="00AD42D7"/>
    <w:rsid w:val="00AD50A5"/>
    <w:rsid w:val="00AD7A11"/>
    <w:rsid w:val="00AD7C83"/>
    <w:rsid w:val="00AE00C6"/>
    <w:rsid w:val="00AE02AB"/>
    <w:rsid w:val="00AE4ADB"/>
    <w:rsid w:val="00AE581D"/>
    <w:rsid w:val="00AE5BA6"/>
    <w:rsid w:val="00AE75BA"/>
    <w:rsid w:val="00AF1D46"/>
    <w:rsid w:val="00AF5B9C"/>
    <w:rsid w:val="00AF7CED"/>
    <w:rsid w:val="00B0017D"/>
    <w:rsid w:val="00B01418"/>
    <w:rsid w:val="00B02306"/>
    <w:rsid w:val="00B0299B"/>
    <w:rsid w:val="00B02E19"/>
    <w:rsid w:val="00B062C7"/>
    <w:rsid w:val="00B06DC6"/>
    <w:rsid w:val="00B12AA7"/>
    <w:rsid w:val="00B12D65"/>
    <w:rsid w:val="00B14C6A"/>
    <w:rsid w:val="00B17B35"/>
    <w:rsid w:val="00B21AF9"/>
    <w:rsid w:val="00B22721"/>
    <w:rsid w:val="00B24501"/>
    <w:rsid w:val="00B25344"/>
    <w:rsid w:val="00B270BC"/>
    <w:rsid w:val="00B27759"/>
    <w:rsid w:val="00B27E01"/>
    <w:rsid w:val="00B27F34"/>
    <w:rsid w:val="00B3029E"/>
    <w:rsid w:val="00B302AB"/>
    <w:rsid w:val="00B30C83"/>
    <w:rsid w:val="00B3266A"/>
    <w:rsid w:val="00B33FE9"/>
    <w:rsid w:val="00B3418E"/>
    <w:rsid w:val="00B35D37"/>
    <w:rsid w:val="00B36386"/>
    <w:rsid w:val="00B370B6"/>
    <w:rsid w:val="00B375B1"/>
    <w:rsid w:val="00B37AF6"/>
    <w:rsid w:val="00B40B01"/>
    <w:rsid w:val="00B417BD"/>
    <w:rsid w:val="00B42012"/>
    <w:rsid w:val="00B42687"/>
    <w:rsid w:val="00B4348A"/>
    <w:rsid w:val="00B52128"/>
    <w:rsid w:val="00B5284B"/>
    <w:rsid w:val="00B57A66"/>
    <w:rsid w:val="00B61741"/>
    <w:rsid w:val="00B62264"/>
    <w:rsid w:val="00B645B6"/>
    <w:rsid w:val="00B66A34"/>
    <w:rsid w:val="00B67487"/>
    <w:rsid w:val="00B7063C"/>
    <w:rsid w:val="00B716FA"/>
    <w:rsid w:val="00B73C13"/>
    <w:rsid w:val="00B7413D"/>
    <w:rsid w:val="00B75542"/>
    <w:rsid w:val="00B757C3"/>
    <w:rsid w:val="00B77A0C"/>
    <w:rsid w:val="00B8055E"/>
    <w:rsid w:val="00B817B4"/>
    <w:rsid w:val="00B82039"/>
    <w:rsid w:val="00B85615"/>
    <w:rsid w:val="00B866C9"/>
    <w:rsid w:val="00B873C4"/>
    <w:rsid w:val="00B87C51"/>
    <w:rsid w:val="00B94B6A"/>
    <w:rsid w:val="00B95405"/>
    <w:rsid w:val="00B95625"/>
    <w:rsid w:val="00BA06A0"/>
    <w:rsid w:val="00BA15A6"/>
    <w:rsid w:val="00BA246B"/>
    <w:rsid w:val="00BA2A46"/>
    <w:rsid w:val="00BA2EED"/>
    <w:rsid w:val="00BA57DF"/>
    <w:rsid w:val="00BA5D0A"/>
    <w:rsid w:val="00BA65C6"/>
    <w:rsid w:val="00BB08A0"/>
    <w:rsid w:val="00BB127D"/>
    <w:rsid w:val="00BB2C7C"/>
    <w:rsid w:val="00BB2E71"/>
    <w:rsid w:val="00BB2F91"/>
    <w:rsid w:val="00BB44D8"/>
    <w:rsid w:val="00BB4D21"/>
    <w:rsid w:val="00BB5C09"/>
    <w:rsid w:val="00BB60CA"/>
    <w:rsid w:val="00BB6486"/>
    <w:rsid w:val="00BC09C0"/>
    <w:rsid w:val="00BC287B"/>
    <w:rsid w:val="00BC2AD4"/>
    <w:rsid w:val="00BC2FB8"/>
    <w:rsid w:val="00BC3AF7"/>
    <w:rsid w:val="00BC4318"/>
    <w:rsid w:val="00BC7950"/>
    <w:rsid w:val="00BD1D39"/>
    <w:rsid w:val="00BD58E1"/>
    <w:rsid w:val="00BE025F"/>
    <w:rsid w:val="00BE0FEC"/>
    <w:rsid w:val="00BE1075"/>
    <w:rsid w:val="00BE1EB6"/>
    <w:rsid w:val="00BE2595"/>
    <w:rsid w:val="00BE42C1"/>
    <w:rsid w:val="00BF04CB"/>
    <w:rsid w:val="00BF0AE3"/>
    <w:rsid w:val="00BF319E"/>
    <w:rsid w:val="00C00587"/>
    <w:rsid w:val="00C00688"/>
    <w:rsid w:val="00C01B14"/>
    <w:rsid w:val="00C03269"/>
    <w:rsid w:val="00C04816"/>
    <w:rsid w:val="00C04BBB"/>
    <w:rsid w:val="00C04BE7"/>
    <w:rsid w:val="00C061B2"/>
    <w:rsid w:val="00C07921"/>
    <w:rsid w:val="00C11394"/>
    <w:rsid w:val="00C11B6D"/>
    <w:rsid w:val="00C134A1"/>
    <w:rsid w:val="00C14C04"/>
    <w:rsid w:val="00C14E5C"/>
    <w:rsid w:val="00C15BD1"/>
    <w:rsid w:val="00C15E44"/>
    <w:rsid w:val="00C20E8E"/>
    <w:rsid w:val="00C21BDA"/>
    <w:rsid w:val="00C232F0"/>
    <w:rsid w:val="00C24565"/>
    <w:rsid w:val="00C25530"/>
    <w:rsid w:val="00C261E4"/>
    <w:rsid w:val="00C269A2"/>
    <w:rsid w:val="00C309A7"/>
    <w:rsid w:val="00C337F3"/>
    <w:rsid w:val="00C33C53"/>
    <w:rsid w:val="00C34AD1"/>
    <w:rsid w:val="00C34E2F"/>
    <w:rsid w:val="00C362A7"/>
    <w:rsid w:val="00C40371"/>
    <w:rsid w:val="00C41507"/>
    <w:rsid w:val="00C41BEE"/>
    <w:rsid w:val="00C41F30"/>
    <w:rsid w:val="00C42B9F"/>
    <w:rsid w:val="00C43420"/>
    <w:rsid w:val="00C44828"/>
    <w:rsid w:val="00C51D18"/>
    <w:rsid w:val="00C52204"/>
    <w:rsid w:val="00C52318"/>
    <w:rsid w:val="00C52686"/>
    <w:rsid w:val="00C54852"/>
    <w:rsid w:val="00C55012"/>
    <w:rsid w:val="00C55F65"/>
    <w:rsid w:val="00C562E5"/>
    <w:rsid w:val="00C56930"/>
    <w:rsid w:val="00C609F8"/>
    <w:rsid w:val="00C64F63"/>
    <w:rsid w:val="00C65851"/>
    <w:rsid w:val="00C66560"/>
    <w:rsid w:val="00C67D1D"/>
    <w:rsid w:val="00C708B0"/>
    <w:rsid w:val="00C71280"/>
    <w:rsid w:val="00C72573"/>
    <w:rsid w:val="00C74790"/>
    <w:rsid w:val="00C769F5"/>
    <w:rsid w:val="00C821E9"/>
    <w:rsid w:val="00C90AF8"/>
    <w:rsid w:val="00C93204"/>
    <w:rsid w:val="00C93250"/>
    <w:rsid w:val="00C94A08"/>
    <w:rsid w:val="00C94CCC"/>
    <w:rsid w:val="00CA2240"/>
    <w:rsid w:val="00CA27CC"/>
    <w:rsid w:val="00CA3ABC"/>
    <w:rsid w:val="00CA4794"/>
    <w:rsid w:val="00CA49F2"/>
    <w:rsid w:val="00CA7F2D"/>
    <w:rsid w:val="00CB1B48"/>
    <w:rsid w:val="00CB2E30"/>
    <w:rsid w:val="00CB3513"/>
    <w:rsid w:val="00CB3952"/>
    <w:rsid w:val="00CB39EE"/>
    <w:rsid w:val="00CB5CEB"/>
    <w:rsid w:val="00CB5E57"/>
    <w:rsid w:val="00CB7298"/>
    <w:rsid w:val="00CB77AB"/>
    <w:rsid w:val="00CB7BB4"/>
    <w:rsid w:val="00CC0F47"/>
    <w:rsid w:val="00CC24FE"/>
    <w:rsid w:val="00CC3116"/>
    <w:rsid w:val="00CC4AE6"/>
    <w:rsid w:val="00CC6788"/>
    <w:rsid w:val="00CC6A7E"/>
    <w:rsid w:val="00CD1EA1"/>
    <w:rsid w:val="00CD3A53"/>
    <w:rsid w:val="00CD3C2D"/>
    <w:rsid w:val="00CD42F9"/>
    <w:rsid w:val="00CD6622"/>
    <w:rsid w:val="00CE011B"/>
    <w:rsid w:val="00CE1A88"/>
    <w:rsid w:val="00CE2F4D"/>
    <w:rsid w:val="00CE372E"/>
    <w:rsid w:val="00CE3B50"/>
    <w:rsid w:val="00CE3F25"/>
    <w:rsid w:val="00CE50EE"/>
    <w:rsid w:val="00CF0D0B"/>
    <w:rsid w:val="00CF2862"/>
    <w:rsid w:val="00CF2F13"/>
    <w:rsid w:val="00D00402"/>
    <w:rsid w:val="00D01680"/>
    <w:rsid w:val="00D01B11"/>
    <w:rsid w:val="00D0480F"/>
    <w:rsid w:val="00D053F5"/>
    <w:rsid w:val="00D059AA"/>
    <w:rsid w:val="00D06032"/>
    <w:rsid w:val="00D064CD"/>
    <w:rsid w:val="00D068AD"/>
    <w:rsid w:val="00D076E7"/>
    <w:rsid w:val="00D07902"/>
    <w:rsid w:val="00D11B4C"/>
    <w:rsid w:val="00D12996"/>
    <w:rsid w:val="00D1440D"/>
    <w:rsid w:val="00D179CB"/>
    <w:rsid w:val="00D204CA"/>
    <w:rsid w:val="00D20763"/>
    <w:rsid w:val="00D215D7"/>
    <w:rsid w:val="00D2165F"/>
    <w:rsid w:val="00D22738"/>
    <w:rsid w:val="00D23C83"/>
    <w:rsid w:val="00D25E2D"/>
    <w:rsid w:val="00D26383"/>
    <w:rsid w:val="00D2679C"/>
    <w:rsid w:val="00D27E10"/>
    <w:rsid w:val="00D30346"/>
    <w:rsid w:val="00D35E82"/>
    <w:rsid w:val="00D377C7"/>
    <w:rsid w:val="00D37FAB"/>
    <w:rsid w:val="00D40046"/>
    <w:rsid w:val="00D41D4C"/>
    <w:rsid w:val="00D431C9"/>
    <w:rsid w:val="00D44216"/>
    <w:rsid w:val="00D50CF5"/>
    <w:rsid w:val="00D5381D"/>
    <w:rsid w:val="00D564F4"/>
    <w:rsid w:val="00D56F29"/>
    <w:rsid w:val="00D571CA"/>
    <w:rsid w:val="00D61116"/>
    <w:rsid w:val="00D61DAB"/>
    <w:rsid w:val="00D6778D"/>
    <w:rsid w:val="00D73A3D"/>
    <w:rsid w:val="00D750FC"/>
    <w:rsid w:val="00D75B42"/>
    <w:rsid w:val="00D770F7"/>
    <w:rsid w:val="00D80ED7"/>
    <w:rsid w:val="00D83040"/>
    <w:rsid w:val="00D87637"/>
    <w:rsid w:val="00D924CC"/>
    <w:rsid w:val="00D92F4D"/>
    <w:rsid w:val="00D93235"/>
    <w:rsid w:val="00D93DAF"/>
    <w:rsid w:val="00D94953"/>
    <w:rsid w:val="00D94E31"/>
    <w:rsid w:val="00D96127"/>
    <w:rsid w:val="00D978E4"/>
    <w:rsid w:val="00DA18AF"/>
    <w:rsid w:val="00DA6019"/>
    <w:rsid w:val="00DA714B"/>
    <w:rsid w:val="00DA7E38"/>
    <w:rsid w:val="00DB15D8"/>
    <w:rsid w:val="00DB33A5"/>
    <w:rsid w:val="00DB378E"/>
    <w:rsid w:val="00DB4D22"/>
    <w:rsid w:val="00DB5BAA"/>
    <w:rsid w:val="00DB6511"/>
    <w:rsid w:val="00DB7C15"/>
    <w:rsid w:val="00DB7D37"/>
    <w:rsid w:val="00DC08C6"/>
    <w:rsid w:val="00DC1155"/>
    <w:rsid w:val="00DC1BDE"/>
    <w:rsid w:val="00DC2159"/>
    <w:rsid w:val="00DC31D1"/>
    <w:rsid w:val="00DC3326"/>
    <w:rsid w:val="00DC3686"/>
    <w:rsid w:val="00DC3704"/>
    <w:rsid w:val="00DC3DC6"/>
    <w:rsid w:val="00DD2567"/>
    <w:rsid w:val="00DD28A2"/>
    <w:rsid w:val="00DD3663"/>
    <w:rsid w:val="00DD3A9D"/>
    <w:rsid w:val="00DD6208"/>
    <w:rsid w:val="00DD6AA1"/>
    <w:rsid w:val="00DE15B5"/>
    <w:rsid w:val="00DE2178"/>
    <w:rsid w:val="00DE3584"/>
    <w:rsid w:val="00DE35C3"/>
    <w:rsid w:val="00DE3CD5"/>
    <w:rsid w:val="00DE3E32"/>
    <w:rsid w:val="00DE58D7"/>
    <w:rsid w:val="00DE7EDE"/>
    <w:rsid w:val="00DF1D0C"/>
    <w:rsid w:val="00DF4083"/>
    <w:rsid w:val="00DF5653"/>
    <w:rsid w:val="00DF56FB"/>
    <w:rsid w:val="00E017CA"/>
    <w:rsid w:val="00E01B86"/>
    <w:rsid w:val="00E01D1A"/>
    <w:rsid w:val="00E024CA"/>
    <w:rsid w:val="00E037D4"/>
    <w:rsid w:val="00E0448C"/>
    <w:rsid w:val="00E067C0"/>
    <w:rsid w:val="00E06C33"/>
    <w:rsid w:val="00E1010D"/>
    <w:rsid w:val="00E108BB"/>
    <w:rsid w:val="00E1539C"/>
    <w:rsid w:val="00E15644"/>
    <w:rsid w:val="00E15723"/>
    <w:rsid w:val="00E1581C"/>
    <w:rsid w:val="00E159EC"/>
    <w:rsid w:val="00E236B1"/>
    <w:rsid w:val="00E26567"/>
    <w:rsid w:val="00E322CA"/>
    <w:rsid w:val="00E32AC6"/>
    <w:rsid w:val="00E33C77"/>
    <w:rsid w:val="00E343B4"/>
    <w:rsid w:val="00E360D4"/>
    <w:rsid w:val="00E377DA"/>
    <w:rsid w:val="00E40D52"/>
    <w:rsid w:val="00E41758"/>
    <w:rsid w:val="00E42052"/>
    <w:rsid w:val="00E43D00"/>
    <w:rsid w:val="00E46E1B"/>
    <w:rsid w:val="00E5193D"/>
    <w:rsid w:val="00E52DFA"/>
    <w:rsid w:val="00E533F9"/>
    <w:rsid w:val="00E540C5"/>
    <w:rsid w:val="00E5418B"/>
    <w:rsid w:val="00E54FC1"/>
    <w:rsid w:val="00E5664B"/>
    <w:rsid w:val="00E61137"/>
    <w:rsid w:val="00E63304"/>
    <w:rsid w:val="00E70AC4"/>
    <w:rsid w:val="00E731CD"/>
    <w:rsid w:val="00E756DB"/>
    <w:rsid w:val="00E76D7C"/>
    <w:rsid w:val="00E8014B"/>
    <w:rsid w:val="00E80E49"/>
    <w:rsid w:val="00E812AE"/>
    <w:rsid w:val="00E865AD"/>
    <w:rsid w:val="00E91229"/>
    <w:rsid w:val="00E919C1"/>
    <w:rsid w:val="00E91F36"/>
    <w:rsid w:val="00E93B7F"/>
    <w:rsid w:val="00E942BF"/>
    <w:rsid w:val="00E94694"/>
    <w:rsid w:val="00E94CAB"/>
    <w:rsid w:val="00E97A13"/>
    <w:rsid w:val="00EA11E5"/>
    <w:rsid w:val="00EA4956"/>
    <w:rsid w:val="00EA4BEA"/>
    <w:rsid w:val="00EA4CCB"/>
    <w:rsid w:val="00EA6810"/>
    <w:rsid w:val="00EB04BF"/>
    <w:rsid w:val="00EB0F2B"/>
    <w:rsid w:val="00EB4B6C"/>
    <w:rsid w:val="00EB66A7"/>
    <w:rsid w:val="00EC0B27"/>
    <w:rsid w:val="00EC0C69"/>
    <w:rsid w:val="00EC3512"/>
    <w:rsid w:val="00EC3DD9"/>
    <w:rsid w:val="00EC3FF4"/>
    <w:rsid w:val="00EC6972"/>
    <w:rsid w:val="00EC7B75"/>
    <w:rsid w:val="00ED037B"/>
    <w:rsid w:val="00ED05FC"/>
    <w:rsid w:val="00ED1A58"/>
    <w:rsid w:val="00ED586A"/>
    <w:rsid w:val="00ED640D"/>
    <w:rsid w:val="00ED6A36"/>
    <w:rsid w:val="00ED7D9A"/>
    <w:rsid w:val="00EE1F00"/>
    <w:rsid w:val="00EE280D"/>
    <w:rsid w:val="00EE5337"/>
    <w:rsid w:val="00EE5E0A"/>
    <w:rsid w:val="00EE6C1E"/>
    <w:rsid w:val="00EE717C"/>
    <w:rsid w:val="00EE7435"/>
    <w:rsid w:val="00EE7978"/>
    <w:rsid w:val="00EF1995"/>
    <w:rsid w:val="00EF3228"/>
    <w:rsid w:val="00EF6766"/>
    <w:rsid w:val="00EF6825"/>
    <w:rsid w:val="00EF6BDE"/>
    <w:rsid w:val="00F00EC9"/>
    <w:rsid w:val="00F01CB7"/>
    <w:rsid w:val="00F039E6"/>
    <w:rsid w:val="00F03B02"/>
    <w:rsid w:val="00F03BE8"/>
    <w:rsid w:val="00F041F0"/>
    <w:rsid w:val="00F04999"/>
    <w:rsid w:val="00F05504"/>
    <w:rsid w:val="00F058C8"/>
    <w:rsid w:val="00F07771"/>
    <w:rsid w:val="00F12256"/>
    <w:rsid w:val="00F15447"/>
    <w:rsid w:val="00F229EA"/>
    <w:rsid w:val="00F23BF2"/>
    <w:rsid w:val="00F2429A"/>
    <w:rsid w:val="00F25DCF"/>
    <w:rsid w:val="00F2655C"/>
    <w:rsid w:val="00F30661"/>
    <w:rsid w:val="00F3341F"/>
    <w:rsid w:val="00F33666"/>
    <w:rsid w:val="00F338AD"/>
    <w:rsid w:val="00F34A87"/>
    <w:rsid w:val="00F34B83"/>
    <w:rsid w:val="00F37136"/>
    <w:rsid w:val="00F412DB"/>
    <w:rsid w:val="00F44243"/>
    <w:rsid w:val="00F448C8"/>
    <w:rsid w:val="00F4636B"/>
    <w:rsid w:val="00F46834"/>
    <w:rsid w:val="00F46B31"/>
    <w:rsid w:val="00F5061A"/>
    <w:rsid w:val="00F5225A"/>
    <w:rsid w:val="00F530A4"/>
    <w:rsid w:val="00F53C45"/>
    <w:rsid w:val="00F53D5A"/>
    <w:rsid w:val="00F57966"/>
    <w:rsid w:val="00F65839"/>
    <w:rsid w:val="00F6630B"/>
    <w:rsid w:val="00F667E2"/>
    <w:rsid w:val="00F674F4"/>
    <w:rsid w:val="00F7226B"/>
    <w:rsid w:val="00F72792"/>
    <w:rsid w:val="00F73D37"/>
    <w:rsid w:val="00F74AFC"/>
    <w:rsid w:val="00F75253"/>
    <w:rsid w:val="00F75594"/>
    <w:rsid w:val="00F77334"/>
    <w:rsid w:val="00F77982"/>
    <w:rsid w:val="00F802A0"/>
    <w:rsid w:val="00F804A7"/>
    <w:rsid w:val="00F806F6"/>
    <w:rsid w:val="00F824DA"/>
    <w:rsid w:val="00F83BFA"/>
    <w:rsid w:val="00F844E6"/>
    <w:rsid w:val="00F85DD0"/>
    <w:rsid w:val="00F90B71"/>
    <w:rsid w:val="00F91568"/>
    <w:rsid w:val="00F91C77"/>
    <w:rsid w:val="00F9225C"/>
    <w:rsid w:val="00F94380"/>
    <w:rsid w:val="00F94DA5"/>
    <w:rsid w:val="00F95D54"/>
    <w:rsid w:val="00F967E7"/>
    <w:rsid w:val="00F97282"/>
    <w:rsid w:val="00FA1B53"/>
    <w:rsid w:val="00FA78C4"/>
    <w:rsid w:val="00FB17D5"/>
    <w:rsid w:val="00FB1AED"/>
    <w:rsid w:val="00FB596A"/>
    <w:rsid w:val="00FB635A"/>
    <w:rsid w:val="00FB7AF8"/>
    <w:rsid w:val="00FC130F"/>
    <w:rsid w:val="00FC27C9"/>
    <w:rsid w:val="00FC32D4"/>
    <w:rsid w:val="00FC4B8F"/>
    <w:rsid w:val="00FC5167"/>
    <w:rsid w:val="00FD11CB"/>
    <w:rsid w:val="00FD123C"/>
    <w:rsid w:val="00FD1A5C"/>
    <w:rsid w:val="00FD2225"/>
    <w:rsid w:val="00FD780A"/>
    <w:rsid w:val="00FE1140"/>
    <w:rsid w:val="00FE15DB"/>
    <w:rsid w:val="00FE441E"/>
    <w:rsid w:val="00FE48BA"/>
    <w:rsid w:val="00FE4C18"/>
    <w:rsid w:val="00FE4E6E"/>
    <w:rsid w:val="00FE5AEA"/>
    <w:rsid w:val="00FE5F4D"/>
    <w:rsid w:val="00FE7425"/>
    <w:rsid w:val="00FF0F51"/>
    <w:rsid w:val="00FF2CF1"/>
    <w:rsid w:val="00FF32D7"/>
    <w:rsid w:val="00FF3BC3"/>
    <w:rsid w:val="00FF7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0C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E7DED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9E786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E7868"/>
  </w:style>
  <w:style w:type="paragraph" w:styleId="a6">
    <w:name w:val="footer"/>
    <w:basedOn w:val="a"/>
    <w:link w:val="a7"/>
    <w:uiPriority w:val="99"/>
    <w:unhideWhenUsed/>
    <w:rsid w:val="009E786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E7868"/>
  </w:style>
  <w:style w:type="character" w:styleId="a8">
    <w:name w:val="Placeholder Text"/>
    <w:basedOn w:val="a0"/>
    <w:uiPriority w:val="99"/>
    <w:semiHidden/>
    <w:rsid w:val="006C4F98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1661E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661EF"/>
    <w:rPr>
      <w:rFonts w:asciiTheme="majorHAnsi" w:eastAsiaTheme="majorEastAsia" w:hAnsiTheme="majorHAnsi" w:cstheme="majorBidi"/>
      <w:sz w:val="18"/>
      <w:szCs w:val="18"/>
    </w:rPr>
  </w:style>
  <w:style w:type="table" w:styleId="ab">
    <w:name w:val="Table Grid"/>
    <w:basedOn w:val="a1"/>
    <w:uiPriority w:val="39"/>
    <w:rsid w:val="006964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uiPriority w:val="99"/>
    <w:semiHidden/>
    <w:unhideWhenUsed/>
    <w:rsid w:val="008C2826"/>
  </w:style>
  <w:style w:type="character" w:styleId="ad">
    <w:name w:val="Hyperlink"/>
    <w:basedOn w:val="a0"/>
    <w:uiPriority w:val="99"/>
    <w:unhideWhenUsed/>
    <w:rsid w:val="00F967E7"/>
    <w:rPr>
      <w:color w:val="0563C1"/>
      <w:u w:val="single"/>
    </w:rPr>
  </w:style>
  <w:style w:type="character" w:styleId="ae">
    <w:name w:val="FollowedHyperlink"/>
    <w:basedOn w:val="a0"/>
    <w:uiPriority w:val="99"/>
    <w:semiHidden/>
    <w:unhideWhenUsed/>
    <w:rsid w:val="00F967E7"/>
    <w:rPr>
      <w:color w:val="954F72"/>
      <w:u w:val="single"/>
    </w:rPr>
  </w:style>
  <w:style w:type="paragraph" w:customStyle="1" w:styleId="font5">
    <w:name w:val="font5"/>
    <w:basedOn w:val="a"/>
    <w:rsid w:val="00F967E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F967E7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F967E7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F967E7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F967E7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F967E7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F967E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F967E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F967E7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F967E7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F967E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F967E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6">
    <w:name w:val="xl76"/>
    <w:basedOn w:val="a"/>
    <w:rsid w:val="00F967E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7">
    <w:name w:val="xl77"/>
    <w:basedOn w:val="a"/>
    <w:rsid w:val="00F967E7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F967E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rsid w:val="00F967E7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0">
    <w:name w:val="xl80"/>
    <w:basedOn w:val="a"/>
    <w:rsid w:val="00F967E7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1">
    <w:name w:val="xl81"/>
    <w:basedOn w:val="a"/>
    <w:rsid w:val="00F967E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3">
    <w:name w:val="xl63"/>
    <w:basedOn w:val="a"/>
    <w:rsid w:val="00221FE7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4">
    <w:name w:val="xl64"/>
    <w:basedOn w:val="a"/>
    <w:rsid w:val="00221FE7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2">
    <w:name w:val="xl82"/>
    <w:basedOn w:val="a"/>
    <w:rsid w:val="00221FE7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221FE7"/>
    <w:pPr>
      <w:widowControl/>
      <w:pBdr>
        <w:top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rsid w:val="00221FE7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5">
    <w:name w:val="xl85"/>
    <w:basedOn w:val="a"/>
    <w:rsid w:val="00221FE7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6">
    <w:name w:val="xl86"/>
    <w:basedOn w:val="a"/>
    <w:rsid w:val="00221FE7"/>
    <w:pPr>
      <w:widowControl/>
      <w:pBdr>
        <w:top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7">
    <w:name w:val="xl87"/>
    <w:basedOn w:val="a"/>
    <w:rsid w:val="00221FE7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8">
    <w:name w:val="xl88"/>
    <w:basedOn w:val="a"/>
    <w:rsid w:val="00221FE7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character" w:styleId="af">
    <w:name w:val="annotation reference"/>
    <w:basedOn w:val="a0"/>
    <w:uiPriority w:val="99"/>
    <w:semiHidden/>
    <w:unhideWhenUsed/>
    <w:rsid w:val="00922A6E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922A6E"/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semiHidden/>
    <w:rsid w:val="00922A6E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922A6E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922A6E"/>
    <w:rPr>
      <w:b/>
      <w:bCs/>
      <w:sz w:val="20"/>
      <w:szCs w:val="20"/>
    </w:rPr>
  </w:style>
  <w:style w:type="character" w:styleId="af4">
    <w:name w:val="Strong"/>
    <w:basedOn w:val="a0"/>
    <w:uiPriority w:val="22"/>
    <w:qFormat/>
    <w:rsid w:val="003A529B"/>
    <w:rPr>
      <w:b/>
      <w:bCs/>
    </w:rPr>
  </w:style>
  <w:style w:type="character" w:customStyle="1" w:styleId="apple-converted-space">
    <w:name w:val="apple-converted-space"/>
    <w:basedOn w:val="a0"/>
    <w:rsid w:val="003A529B"/>
  </w:style>
  <w:style w:type="character" w:customStyle="1" w:styleId="italic">
    <w:name w:val="italic"/>
    <w:basedOn w:val="a0"/>
    <w:rsid w:val="003A529B"/>
  </w:style>
  <w:style w:type="paragraph" w:styleId="af5">
    <w:name w:val="Revision"/>
    <w:hidden/>
    <w:uiPriority w:val="99"/>
    <w:semiHidden/>
    <w:rsid w:val="00D978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7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5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5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5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2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9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1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4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9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70CC2F-13EC-4C45-97D3-87E5E8855C8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2FEBE72-BE86-48D9-ADE2-0906691B731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D3ABA55-269B-41A2-A605-319E4F8F8FB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5EA3418-46E5-4D4A-BDF4-04DFB37F79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9-06T06:04:00Z</dcterms:created>
  <dcterms:modified xsi:type="dcterms:W3CDTF">2016-06-12T23:38:00Z</dcterms:modified>
</cp:coreProperties>
</file>